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3D0485E" w14:textId="77777777" w:rsidR="002E1047" w:rsidRDefault="00FD284E" w:rsidP="002E1047">
      <w:pPr>
        <w:rPr>
          <w:lang w:val="en-US"/>
        </w:rPr>
      </w:pPr>
      <w:r>
        <w:rPr>
          <w:lang w:val="en-US"/>
        </w:rPr>
        <w:t>Tabel 1.</w:t>
      </w:r>
      <w:r w:rsidR="00444D1E">
        <w:rPr>
          <w:lang w:val="en-US"/>
        </w:rPr>
        <w:t xml:space="preserve"> </w:t>
      </w:r>
      <w:r w:rsidRPr="00FD284E">
        <w:rPr>
          <w:lang w:val="en-US"/>
        </w:rPr>
        <w:t>Search</w:t>
      </w:r>
      <w:r w:rsidR="00444D1E">
        <w:rPr>
          <w:lang w:val="en-US"/>
        </w:rPr>
        <w:t xml:space="preserve"> and retrieval strategy</w:t>
      </w:r>
      <w:r>
        <w:rPr>
          <w:lang w:val="en-US"/>
        </w:rPr>
        <w:t xml:space="preserve"> Medline </w:t>
      </w:r>
    </w:p>
    <w:p w14:paraId="48752852" w14:textId="77777777" w:rsidR="00FD284E" w:rsidRDefault="00FD284E" w:rsidP="002E1047">
      <w:pPr>
        <w:rPr>
          <w:lang w:val="en-US"/>
        </w:rPr>
      </w:pPr>
    </w:p>
    <w:p w14:paraId="5198BA63" w14:textId="77777777" w:rsidR="00FD284E" w:rsidRDefault="00FD284E" w:rsidP="002E1047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2E1047" w:rsidRPr="001D5E81" w14:paraId="2BB7A7BF" w14:textId="77777777" w:rsidTr="001D5E81">
        <w:tc>
          <w:tcPr>
            <w:tcW w:w="9016" w:type="dxa"/>
          </w:tcPr>
          <w:p w14:paraId="6B3357AE" w14:textId="77777777" w:rsidR="002E1047" w:rsidRPr="001D5E81" w:rsidRDefault="002E1047">
            <w:pPr>
              <w:rPr>
                <w:lang w:val="en-US"/>
              </w:rPr>
            </w:pPr>
            <w:r w:rsidRPr="001D5E81">
              <w:rPr>
                <w:lang w:val="en-US"/>
              </w:rPr>
              <w:t>TNC – PUBMED</w:t>
            </w:r>
            <w:r w:rsidR="006A6B6E" w:rsidRPr="001D5E81">
              <w:rPr>
                <w:lang w:val="en-US"/>
              </w:rPr>
              <w:t xml:space="preserve"> 1</w:t>
            </w:r>
          </w:p>
        </w:tc>
      </w:tr>
      <w:tr w:rsidR="002E1047" w:rsidRPr="001D5E81" w14:paraId="2171AF93" w14:textId="77777777" w:rsidTr="001D5E81">
        <w:tc>
          <w:tcPr>
            <w:tcW w:w="9016" w:type="dxa"/>
          </w:tcPr>
          <w:p w14:paraId="3FAB15D7" w14:textId="77777777" w:rsidR="002E1047" w:rsidRPr="001D5E81" w:rsidRDefault="002E1047">
            <w:pPr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</w:pPr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("colorectal neoplasms/blood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hemically induced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hemist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lassification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omplication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diagnosi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drug therap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epidemi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ethn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etiology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genetic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immun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metabolism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mortalit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path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physiopath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radiotherap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seconda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surge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therap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("colorectal neoplasm*"[All Fields] OR "colorectal tumour*"[All Fields] OR "colorectal cancer*"[All Fields] OR "colorectal adenocarcinoma"[All Fields] OR "colorectal carcinoma"[All Fields] OR "colon neoplasm*"[All Fields] OR "colon cancer*"[All Fields] OR "colon tumour*"[All Fields] OR "colon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tumor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*"[All Fields] OR "colon adenocarcinoma"[All Fields] OR "colon carcinoma"[All Fields] OR "rectal cancer*"[All Fields] OR "rectal neoplasm*"[All Fields] OR "rectal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tumor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*"[All Fields] OR "rectal tumour*"[All Fields] OR "rectal carcinoma"[All Fields] OR "rectal adenocarcinoma"[All Fields])) AND ("Prognosi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Survival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("Prognosis"[All Fields] OR "prognostic"[All Fields] OR "Survival"[All Fields] OR "outcome"[All Fields])) AND (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tnc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protein human"[Supplementary Concept] OR ("tenascin/adverse effect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tenascin/analysi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tenascin/blood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tenascin/chemist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tenascin/classification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tenascin/drug effect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tenascin/genetic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tenascin/immun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tenascin/metabolism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tenascin/pharmac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tenascin/physi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tenascin/radiation effect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tenascin/therapeutic use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tenascin/toxicit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) OR ("TNC"[All Fields] OR 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Cytotactin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All Fields] OR 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Hexabrachion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All Fields] OR "tenascin c"[All Fields] OR "tenascin c"[All Fields] OR "J1-200-220"[All Fields] OR "TN-C"[All Fields]))</w:t>
            </w:r>
          </w:p>
        </w:tc>
      </w:tr>
    </w:tbl>
    <w:p w14:paraId="21696568" w14:textId="77777777" w:rsidR="002E1047" w:rsidRDefault="002E1047" w:rsidP="002E1047">
      <w:pPr>
        <w:rPr>
          <w:rFonts w:ascii="Helvetica Neue" w:hAnsi="Helvetica Neue" w:cs="Helvetica Neue"/>
          <w:color w:val="000000"/>
          <w:sz w:val="20"/>
          <w:szCs w:val="20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6A6B6E" w:rsidRPr="001D5E81" w14:paraId="123EB135" w14:textId="77777777" w:rsidTr="001D5E81">
        <w:tc>
          <w:tcPr>
            <w:tcW w:w="13948" w:type="dxa"/>
          </w:tcPr>
          <w:p w14:paraId="636419CD" w14:textId="77777777" w:rsidR="006A6B6E" w:rsidRPr="001D5E81" w:rsidRDefault="006A6B6E">
            <w:pPr>
              <w:rPr>
                <w:lang w:val="en-US"/>
              </w:rPr>
            </w:pPr>
            <w:r w:rsidRPr="001D5E81">
              <w:rPr>
                <w:lang w:val="en-US"/>
              </w:rPr>
              <w:t>TNC - PUBMED 2</w:t>
            </w:r>
          </w:p>
        </w:tc>
      </w:tr>
      <w:tr w:rsidR="006A6B6E" w:rsidRPr="001D5E81" w14:paraId="2B8A9441" w14:textId="77777777" w:rsidTr="001D5E81">
        <w:tc>
          <w:tcPr>
            <w:tcW w:w="13948" w:type="dxa"/>
          </w:tcPr>
          <w:p w14:paraId="0A20E8AB" w14:textId="77777777" w:rsidR="006A6B6E" w:rsidRPr="001D5E81" w:rsidRDefault="006A6B6E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(("Tenascin"[Mesh] OR "Tenascin C" OR "TNC") </w:t>
            </w:r>
          </w:p>
        </w:tc>
      </w:tr>
      <w:tr w:rsidR="006A6B6E" w:rsidRPr="001D5E81" w14:paraId="37BB23B8" w14:textId="77777777" w:rsidTr="001D5E81">
        <w:tc>
          <w:tcPr>
            <w:tcW w:w="13948" w:type="dxa"/>
          </w:tcPr>
          <w:p w14:paraId="7E665AED" w14:textId="77777777" w:rsidR="006A6B6E" w:rsidRPr="001D5E81" w:rsidRDefault="006A6B6E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AND </w:t>
            </w:r>
          </w:p>
        </w:tc>
      </w:tr>
      <w:tr w:rsidR="006A6B6E" w:rsidRPr="001D5E81" w14:paraId="7F285350" w14:textId="77777777" w:rsidTr="001D5E81">
        <w:tc>
          <w:tcPr>
            <w:tcW w:w="13948" w:type="dxa"/>
          </w:tcPr>
          <w:p w14:paraId="215619CB" w14:textId="77777777" w:rsidR="006A6B6E" w:rsidRPr="001D5E81" w:rsidRDefault="006A6B6E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("Colorectal Neoplasms"[Mesh] OR "Colorectal Cancer" OR "Colon Cancer" OR "Rectal Cancer" OR "Colorectal Carcinoma" OR "Colorectal Adenocarcinoma" OR "Colonic Neoplasms" OR "Rectal Neoplasms") </w:t>
            </w:r>
          </w:p>
        </w:tc>
      </w:tr>
      <w:tr w:rsidR="006A6B6E" w:rsidRPr="001D5E81" w14:paraId="32A04B54" w14:textId="77777777" w:rsidTr="001D5E81">
        <w:tc>
          <w:tcPr>
            <w:tcW w:w="13948" w:type="dxa"/>
          </w:tcPr>
          <w:p w14:paraId="49112AB5" w14:textId="77777777" w:rsidR="006A6B6E" w:rsidRPr="001D5E81" w:rsidRDefault="006A6B6E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AND </w:t>
            </w:r>
          </w:p>
        </w:tc>
      </w:tr>
      <w:tr w:rsidR="006A6B6E" w:rsidRPr="001D5E81" w14:paraId="45CD6C42" w14:textId="77777777" w:rsidTr="001D5E81">
        <w:tc>
          <w:tcPr>
            <w:tcW w:w="13948" w:type="dxa"/>
          </w:tcPr>
          <w:p w14:paraId="4A76ACBB" w14:textId="77777777" w:rsidR="006A6B6E" w:rsidRPr="001D5E81" w:rsidRDefault="006A6B6E">
            <w:pPr>
              <w:rPr>
                <w:lang w:val="en-US"/>
              </w:rPr>
            </w:pPr>
            <w:r w:rsidRPr="001D5E81">
              <w:rPr>
                <w:lang w:val="en-US"/>
              </w:rPr>
              <w:t>("Prognosis"[Mesh] OR "Prognostic Value" OR "Prognostic Factor" OR "Survival" OR "Overall Survival" OR "Disease-Free Survival" OR "Relapse-Free Survival" OR "Progression-Free Survival" OR "Event-Free Survival" OR "Hazard Ratio" OR "Kaplan Meier" OR "Recurrence" OR "Time to progression"))</w:t>
            </w:r>
          </w:p>
        </w:tc>
      </w:tr>
    </w:tbl>
    <w:p w14:paraId="74BEF026" w14:textId="77777777" w:rsidR="002E1047" w:rsidRPr="00FD284E" w:rsidRDefault="002E1047">
      <w:pPr>
        <w:rPr>
          <w:lang w:val="fr-FR"/>
        </w:rPr>
      </w:pPr>
    </w:p>
    <w:p w14:paraId="5C0FC947" w14:textId="77777777" w:rsidR="005742B7" w:rsidRDefault="005742B7"/>
    <w:p w14:paraId="64A9A326" w14:textId="77777777" w:rsidR="005742B7" w:rsidRDefault="005742B7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5735ED" w:rsidRPr="001D5E81" w14:paraId="189B3C9F" w14:textId="77777777" w:rsidTr="001D5E81">
        <w:tc>
          <w:tcPr>
            <w:tcW w:w="9016" w:type="dxa"/>
          </w:tcPr>
          <w:p w14:paraId="5AE4DA65" w14:textId="77777777" w:rsidR="005735ED" w:rsidRPr="001D5E81" w:rsidRDefault="005735ED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MMP9, MMP2 – </w:t>
            </w:r>
            <w:proofErr w:type="spellStart"/>
            <w:r w:rsidRPr="001D5E81">
              <w:rPr>
                <w:lang w:val="en-US"/>
              </w:rPr>
              <w:t>Pubmed</w:t>
            </w:r>
            <w:proofErr w:type="spellEnd"/>
            <w:r w:rsidRPr="001D5E81">
              <w:rPr>
                <w:lang w:val="en-US"/>
              </w:rPr>
              <w:t xml:space="preserve"> </w:t>
            </w:r>
            <w:r w:rsidR="006A6B6E" w:rsidRPr="001D5E81">
              <w:rPr>
                <w:lang w:val="en-US"/>
              </w:rPr>
              <w:t>1</w:t>
            </w:r>
          </w:p>
        </w:tc>
      </w:tr>
      <w:tr w:rsidR="005735ED" w:rsidRPr="001D5E81" w14:paraId="1434411A" w14:textId="77777777" w:rsidTr="001D5E81">
        <w:tc>
          <w:tcPr>
            <w:tcW w:w="9016" w:type="dxa"/>
          </w:tcPr>
          <w:p w14:paraId="167150C5" w14:textId="77777777" w:rsidR="005735ED" w:rsidRPr="001D5E81" w:rsidRDefault="005735ED">
            <w:pPr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</w:pPr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("colorectal neoplasms/blood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hemically induced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hemist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</w:t>
            </w:r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lastRenderedPageBreak/>
              <w:t>neoplasms/classification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omplication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diagnosi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drug therap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epidemi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ethn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etiology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genetic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immun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metabolism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mortalit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path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physiopath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radiotherap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seconda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surge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therap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("colorectal neoplasm*"[All Fields] OR "colorectal tumour*"[All Fields] OR "colorectal cancer*"[All Fields] OR "colorectal adenocarcinoma"[All Fields] OR "colorectal carcinoma"[All Fields] OR "colon neoplasm*"[All Fields] OR "colon cancer*"[All Fields] OR "colon tumour*"[All Fields] OR "colon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tumor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*"[All Fields] OR "colon adenocarcinoma"[All Fields] OR "colon carcinoma"[All Fields] OR "rectal cancer*"[All Fields] OR "rectal neoplasm*"[All Fields] OR "rectal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tumor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*"[All Fields] OR "rectal tumour*"[All Fields] OR "rectal carcinoma"[All Fields] OR "rectal adenocarcinoma"[All Fields])) AND ("Prognosi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Survival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("Prognosis"[All Fields] OR "prognostic"[All Fields] OR "Survival"[All Fields] OR "outcome"[All Fields])) AND ("matrix metalloproteinase 9/adverse effect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matrix metalloproteinase 9/blood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matrix metalloproteinase 9/chemist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matrix metalloproteinase 9/classification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matrix metalloproteinase 9/drug effect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matrix metalloproteinase 9/genetic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matrix metalloproteinase 9/immun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matrix metalloproteinase 9/metabolism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matrix metalloproteinase 9/pharmac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matrix metalloproteinase 9/physi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matrix metalloproteinase 9/radiation effect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matrix metalloproteinase 9/therapeutic use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matrix metalloproteinase 9/toxicit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mmp9 protein human"[Supplementary Concept] OR ("MMP9"[All Fields] OR "metalloproteinase 9 matrix"[All Fields] OR "92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kda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ype iv collagenase"[All Fields] OR "92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kda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ype iv collagenase"[All Fields] OR "matrix metalloproteinase 9"[All Fields] OR "matrix metalloproteinase 9"[All Fields] OR "92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kda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gelatinase"[All Fields] OR "92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kda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gelatinase"[All Fields] OR "MMP-9 Metalloproteinase"[All Fields] OR "metalloproteinase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mp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9"[All Fields] OR "MMP9 Metalloproteinase"[All Fields] OR "metalloproteinase mmp9"[All Fields] OR "Gelatinase B"[All Fields]))</w:t>
            </w:r>
          </w:p>
        </w:tc>
      </w:tr>
    </w:tbl>
    <w:p w14:paraId="33B24A61" w14:textId="77777777" w:rsidR="005735ED" w:rsidRDefault="005735ED">
      <w:pPr>
        <w:rPr>
          <w:rFonts w:ascii="Helvetica Neue" w:hAnsi="Helvetica Neue" w:cs="Helvetica Neue"/>
          <w:color w:val="000000"/>
          <w:sz w:val="20"/>
          <w:szCs w:val="20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6A6B6E" w:rsidRPr="001D5E81" w14:paraId="6EBB0B52" w14:textId="77777777" w:rsidTr="001D5E81">
        <w:tc>
          <w:tcPr>
            <w:tcW w:w="13948" w:type="dxa"/>
          </w:tcPr>
          <w:p w14:paraId="59DC2D19" w14:textId="77777777" w:rsidR="006A6B6E" w:rsidRPr="001D5E81" w:rsidRDefault="006A6B6E">
            <w:pPr>
              <w:rPr>
                <w:lang w:val="en-US"/>
              </w:rPr>
            </w:pPr>
            <w:r w:rsidRPr="001D5E81">
              <w:rPr>
                <w:lang w:val="en-US"/>
              </w:rPr>
              <w:t>MMP9-PUBMED 2</w:t>
            </w:r>
          </w:p>
        </w:tc>
      </w:tr>
      <w:tr w:rsidR="006A6B6E" w:rsidRPr="001D5E81" w14:paraId="6D89F42E" w14:textId="77777777" w:rsidTr="001D5E81">
        <w:tc>
          <w:tcPr>
            <w:tcW w:w="13948" w:type="dxa"/>
          </w:tcPr>
          <w:p w14:paraId="18AE3091" w14:textId="77777777" w:rsidR="006A6B6E" w:rsidRPr="001D5E81" w:rsidRDefault="006A6B6E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(("Matrix Metalloproteinase 9"[Mesh] OR "matrix metalloproteinase 9" OR "MMP-9") </w:t>
            </w:r>
          </w:p>
        </w:tc>
      </w:tr>
      <w:tr w:rsidR="006A6B6E" w:rsidRPr="001D5E81" w14:paraId="470D605A" w14:textId="77777777" w:rsidTr="001D5E81">
        <w:tc>
          <w:tcPr>
            <w:tcW w:w="13948" w:type="dxa"/>
          </w:tcPr>
          <w:p w14:paraId="606969D1" w14:textId="77777777" w:rsidR="006A6B6E" w:rsidRPr="001D5E81" w:rsidRDefault="006A6B6E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AND </w:t>
            </w:r>
          </w:p>
        </w:tc>
      </w:tr>
      <w:tr w:rsidR="006A6B6E" w:rsidRPr="001D5E81" w14:paraId="235BB406" w14:textId="77777777" w:rsidTr="001D5E81">
        <w:tc>
          <w:tcPr>
            <w:tcW w:w="13948" w:type="dxa"/>
          </w:tcPr>
          <w:p w14:paraId="673625F9" w14:textId="77777777" w:rsidR="006A6B6E" w:rsidRPr="001D5E81" w:rsidRDefault="006A6B6E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("Colorectal Neoplasms"[Mesh] OR "Colorectal Cancer" OR "Colon Cancer" OR "Rectal Cancer" OR "Colorectal Carcinoma" OR "Colorectal Adenocarcinoma" OR "Colonic Neoplasms" OR "Rectal Neoplasms") </w:t>
            </w:r>
          </w:p>
        </w:tc>
      </w:tr>
      <w:tr w:rsidR="006A6B6E" w:rsidRPr="001D5E81" w14:paraId="3AE11777" w14:textId="77777777" w:rsidTr="001D5E81">
        <w:tc>
          <w:tcPr>
            <w:tcW w:w="13948" w:type="dxa"/>
          </w:tcPr>
          <w:p w14:paraId="1016199B" w14:textId="77777777" w:rsidR="006A6B6E" w:rsidRPr="001D5E81" w:rsidRDefault="006A6B6E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AND </w:t>
            </w:r>
          </w:p>
        </w:tc>
      </w:tr>
      <w:tr w:rsidR="006A6B6E" w:rsidRPr="001D5E81" w14:paraId="146F4B84" w14:textId="77777777" w:rsidTr="001D5E81">
        <w:tc>
          <w:tcPr>
            <w:tcW w:w="13948" w:type="dxa"/>
          </w:tcPr>
          <w:p w14:paraId="684E06FF" w14:textId="77777777" w:rsidR="006A6B6E" w:rsidRPr="001D5E81" w:rsidRDefault="006A6B6E">
            <w:pPr>
              <w:rPr>
                <w:lang w:val="en-US"/>
              </w:rPr>
            </w:pPr>
            <w:r w:rsidRPr="001D5E81">
              <w:rPr>
                <w:lang w:val="en-US"/>
              </w:rPr>
              <w:t>("Prognosis"[Mesh] OR "Prognostic Value" OR "Prognostic Factor" OR "Survival" OR "Overall Survival" OR "Disease-Free Survival" OR "Relapse-Free Survival" OR "Progression-Free Survival" OR "Event-Free Survival" OR "Hazard Ratio" OR "Kaplan Meier" OR "Recurrence" OR "Time to progression"))</w:t>
            </w:r>
          </w:p>
        </w:tc>
      </w:tr>
    </w:tbl>
    <w:p w14:paraId="0CB0C97E" w14:textId="77777777" w:rsidR="005735ED" w:rsidRDefault="005735ED">
      <w:pPr>
        <w:rPr>
          <w:rFonts w:ascii="Helvetica Neue" w:hAnsi="Helvetica Neue" w:cs="Helvetica Neue"/>
          <w:color w:val="000000"/>
          <w:sz w:val="20"/>
          <w:szCs w:val="20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6A6B6E" w:rsidRPr="001D5E81" w14:paraId="19954744" w14:textId="77777777" w:rsidTr="001D5E81">
        <w:tc>
          <w:tcPr>
            <w:tcW w:w="13948" w:type="dxa"/>
          </w:tcPr>
          <w:p w14:paraId="752EA5A3" w14:textId="77777777" w:rsidR="006A6B6E" w:rsidRPr="001D5E81" w:rsidRDefault="006A6B6E">
            <w:pPr>
              <w:rPr>
                <w:lang w:val="en-US"/>
              </w:rPr>
            </w:pPr>
            <w:r w:rsidRPr="001D5E81">
              <w:rPr>
                <w:lang w:val="en-US"/>
              </w:rPr>
              <w:t>MMP2 PUBMED 2</w:t>
            </w:r>
          </w:p>
        </w:tc>
      </w:tr>
      <w:tr w:rsidR="006A6B6E" w:rsidRPr="001D5E81" w14:paraId="20AD9D6A" w14:textId="77777777" w:rsidTr="001D5E81">
        <w:tc>
          <w:tcPr>
            <w:tcW w:w="13948" w:type="dxa"/>
          </w:tcPr>
          <w:p w14:paraId="0EDBC8A8" w14:textId="77777777" w:rsidR="006A6B6E" w:rsidRPr="001D5E81" w:rsidRDefault="006A6B6E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(("Matrix Metalloproteinase 2"[Mesh]) </w:t>
            </w:r>
            <w:r w:rsidRPr="001D5E81">
              <w:t>OR ("matrix metalloproteinase 2") OR ("MMP-2")</w:t>
            </w:r>
          </w:p>
        </w:tc>
      </w:tr>
      <w:tr w:rsidR="006A6B6E" w:rsidRPr="001D5E81" w14:paraId="2D981C71" w14:textId="77777777" w:rsidTr="001D5E81">
        <w:tc>
          <w:tcPr>
            <w:tcW w:w="13948" w:type="dxa"/>
          </w:tcPr>
          <w:p w14:paraId="3F7CB0D1" w14:textId="77777777" w:rsidR="006A6B6E" w:rsidRPr="001D5E81" w:rsidRDefault="006A6B6E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AND </w:t>
            </w:r>
          </w:p>
        </w:tc>
      </w:tr>
      <w:tr w:rsidR="006A6B6E" w:rsidRPr="001D5E81" w14:paraId="5A77C6C7" w14:textId="77777777" w:rsidTr="001D5E81">
        <w:tc>
          <w:tcPr>
            <w:tcW w:w="13948" w:type="dxa"/>
          </w:tcPr>
          <w:p w14:paraId="3F87DEB6" w14:textId="77777777" w:rsidR="006A6B6E" w:rsidRPr="001D5E81" w:rsidRDefault="006A6B6E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("Colorectal Neoplasms"[Mesh] OR "Colorectal Cancer" OR "Colon Cancer" OR "Rectal Cancer" OR "Colorectal Carcinoma" OR "Colorectal Adenocarcinoma" OR "Colonic Neoplasms" OR "Rectal Neoplasms") </w:t>
            </w:r>
          </w:p>
        </w:tc>
      </w:tr>
      <w:tr w:rsidR="006A6B6E" w:rsidRPr="001D5E81" w14:paraId="02D6680A" w14:textId="77777777" w:rsidTr="001D5E81">
        <w:tc>
          <w:tcPr>
            <w:tcW w:w="13948" w:type="dxa"/>
          </w:tcPr>
          <w:p w14:paraId="4011B841" w14:textId="77777777" w:rsidR="006A6B6E" w:rsidRPr="001D5E81" w:rsidRDefault="006A6B6E">
            <w:pPr>
              <w:rPr>
                <w:lang w:val="en-US"/>
              </w:rPr>
            </w:pPr>
            <w:r w:rsidRPr="001D5E81">
              <w:rPr>
                <w:lang w:val="en-US"/>
              </w:rPr>
              <w:lastRenderedPageBreak/>
              <w:t xml:space="preserve">AND </w:t>
            </w:r>
          </w:p>
        </w:tc>
      </w:tr>
      <w:tr w:rsidR="006A6B6E" w:rsidRPr="001D5E81" w14:paraId="26CBBFC8" w14:textId="77777777" w:rsidTr="001D5E81">
        <w:tc>
          <w:tcPr>
            <w:tcW w:w="13948" w:type="dxa"/>
          </w:tcPr>
          <w:p w14:paraId="7661F39D" w14:textId="77777777" w:rsidR="006A6B6E" w:rsidRPr="001D5E81" w:rsidRDefault="006A6B6E">
            <w:pPr>
              <w:rPr>
                <w:lang w:val="en-US"/>
              </w:rPr>
            </w:pPr>
            <w:r w:rsidRPr="001D5E81">
              <w:rPr>
                <w:lang w:val="en-US"/>
              </w:rPr>
              <w:t>("Prognosis"[Mesh] OR "Prognostic Value" OR "Prognostic Factor" OR "Survival" OR "Overall Survival" OR "Disease-Free Survival" OR "Relapse-Free Survival" OR "Progression-Free Survival" OR "Event-Free Survival" OR "Hazard Ratio" OR "Kaplan Meier" OR "Recurrence" OR "Time to progression"))</w:t>
            </w:r>
          </w:p>
        </w:tc>
      </w:tr>
    </w:tbl>
    <w:p w14:paraId="71891BDE" w14:textId="77777777" w:rsidR="006A6B6E" w:rsidRDefault="006A6B6E">
      <w:pPr>
        <w:rPr>
          <w:rFonts w:ascii="Helvetica Neue" w:hAnsi="Helvetica Neue" w:cs="Helvetica Neue"/>
          <w:color w:val="000000"/>
          <w:sz w:val="20"/>
          <w:szCs w:val="20"/>
          <w:lang w:val="en-GB"/>
        </w:rPr>
      </w:pPr>
    </w:p>
    <w:p w14:paraId="33FF070A" w14:textId="77777777" w:rsidR="005735ED" w:rsidRDefault="005735ED">
      <w:pPr>
        <w:rPr>
          <w:rFonts w:ascii="Helvetica Neue" w:hAnsi="Helvetica Neue" w:cs="Helvetica Neue"/>
          <w:color w:val="000000"/>
          <w:sz w:val="20"/>
          <w:szCs w:val="20"/>
          <w:lang w:val="en-GB"/>
        </w:rPr>
      </w:pPr>
    </w:p>
    <w:p w14:paraId="59BDD9FB" w14:textId="77777777" w:rsidR="005735ED" w:rsidRDefault="005735ED" w:rsidP="005735ED">
      <w:pPr>
        <w:rPr>
          <w:lang w:val="en-US"/>
        </w:rPr>
      </w:pPr>
    </w:p>
    <w:p w14:paraId="636059BC" w14:textId="77777777" w:rsidR="005735ED" w:rsidRDefault="005735ED" w:rsidP="005735ED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246339" w:rsidRPr="001D5E81" w14:paraId="1F605D94" w14:textId="77777777" w:rsidTr="001D5E81">
        <w:tc>
          <w:tcPr>
            <w:tcW w:w="9016" w:type="dxa"/>
          </w:tcPr>
          <w:p w14:paraId="025F5C30" w14:textId="77777777" w:rsidR="00246339" w:rsidRPr="001D5E81" w:rsidRDefault="00246339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CXCL12 – </w:t>
            </w:r>
            <w:proofErr w:type="spellStart"/>
            <w:r w:rsidRPr="001D5E81">
              <w:rPr>
                <w:lang w:val="en-US"/>
              </w:rPr>
              <w:t>Pubmed</w:t>
            </w:r>
            <w:proofErr w:type="spellEnd"/>
            <w:r w:rsidRPr="001D5E81">
              <w:rPr>
                <w:lang w:val="en-US"/>
              </w:rPr>
              <w:t xml:space="preserve"> </w:t>
            </w:r>
          </w:p>
        </w:tc>
      </w:tr>
      <w:tr w:rsidR="00246339" w:rsidRPr="001D5E81" w14:paraId="5142D520" w14:textId="77777777" w:rsidTr="001D5E81">
        <w:tc>
          <w:tcPr>
            <w:tcW w:w="9016" w:type="dxa"/>
          </w:tcPr>
          <w:p w14:paraId="4EF2BCD3" w14:textId="77777777" w:rsidR="00246339" w:rsidRPr="001D5E81" w:rsidRDefault="00246339">
            <w:pPr>
              <w:rPr>
                <w:lang w:val="en-US"/>
              </w:rPr>
            </w:pPr>
            <w:r w:rsidRPr="001D5E81">
              <w:rPr>
                <w:rStyle w:val="Strong"/>
                <w:rFonts w:ascii="Segoe UI" w:hAnsi="Segoe UI" w:cs="Segoe UI"/>
                <w:color w:val="212121"/>
              </w:rPr>
              <w:t xml:space="preserve">((( "Chemokine CXCL12/agonists"[Mesh] OR "Chemokine CXCL12/analysis"[Mesh] OR "Chemokine CXCL12/antagonists and inhibitors"[Mesh] OR "Chemokine CXCL12/biosynthesis"[Mesh] OR "Chemokine CXCL12/blood"[Mesh] OR "Chemokine CXCL12/chemistry"[Mesh] OR "Chemokine CXCL12/classification"[Mesh] OR "Chemokine CXCL12/drug effects"[Mesh] OR "Chemokine CXCL12/genetics"[Mesh] OR "Chemokine CXCL12/immunology"[Mesh] OR "Chemokine CXCL12/isolation and purification"[Mesh] OR "Chemokine CXCL12/metabolism"[Mesh] OR "Chemokine CXCL12/pharmacokinetics"[Mesh] OR "Chemokine CXCL12/pharmacology"[Mesh] OR "Chemokine CXCL12/physiology"[Mesh] OR "Chemokine CXCL12/therapeutic use"[Mesh] ) OR "Chemokine (C-X-C Motif) Ligand 12" OR "CXCL12" OR" Stromal Cell Derived Factor 1" OR "SDF1*") AND (( "Colorectal Neoplasms/blood"[Mesh] OR "Colorectal Neoplasms/chemically induced"[Mesh] OR "Colorectal Neoplasms/chemistry"[Mesh] OR "Colorectal Neoplasms/complications"[Mesh] OR "Colorectal Neoplasms/diagnosis"[Mesh] OR "Colorectal Neoplasms/drug therapy"[Mesh] OR "Colorectal Neoplasms/epidemiology"[Mesh] OR "Colorectal Neoplasms/ethnology"[Mesh] OR "Colorectal Neoplasms/etiology"[Mesh] OR "Colorectal Neoplasms/genetics"[Mesh] OR "Colorectal Neoplasms/immunology"[Mesh] OR "Colorectal Neoplasms/metabolism"[Mesh] OR "Colorectal Neoplasms/mortality"[Mesh] OR "Colorectal Neoplasms/pathology"[Mesh] OR "Colorectal Neoplasms/physiopathology"[Mesh] OR "Colorectal Neoplasms/radiotherapy"[Mesh] OR "Colorectal Neoplasms/secondary"[Mesh] OR "Colorectal Neoplasms/surgery"[Mesh] OR "Colorectal Neoplasms/therapy"[Mesh] ) OR "Colorectal Neoplasm*" OR "Colorectal tumour*" OR "Colorectal tumour*" OR "Colorectal cancer*" OR " colorectal adenocarcinoma" OR "colorectal carcinoma" OR "colon neoplasm*" OR "colon cancer*" OR "colon tumour*" OR "colon tumor*" OR " colon adenocarcinoma" OR "colon carcinoma" OR "rectal cancer*" OR "Rectal neoplasm*" OR "rectal tumor*" OR "rectal tumour" OR "rectal carcinoma" OR "rectal adenocarcinoma")) AND ("Prognosis"[Mesh] OR "prognosis" OR </w:t>
            </w:r>
            <w:r w:rsidRPr="001D5E81">
              <w:rPr>
                <w:rStyle w:val="Strong"/>
                <w:rFonts w:ascii="Segoe UI" w:hAnsi="Segoe UI" w:cs="Segoe UI"/>
                <w:color w:val="212121"/>
              </w:rPr>
              <w:lastRenderedPageBreak/>
              <w:t>"prognostic" OR "survival")</w:t>
            </w:r>
            <w:r w:rsidRPr="001D5E81">
              <w:rPr>
                <w:rStyle w:val="apple-converted-space"/>
                <w:rFonts w:ascii="Segoe UI" w:hAnsi="Segoe UI" w:cs="Segoe UI"/>
                <w:color w:val="212121"/>
                <w:shd w:val="clear" w:color="auto" w:fill="F6F6F6"/>
              </w:rPr>
              <w:t> </w:t>
            </w:r>
            <w:r w:rsidRPr="001D5E81">
              <w:rPr>
                <w:rFonts w:ascii="Segoe UI" w:hAnsi="Segoe UI" w:cs="Segoe UI"/>
                <w:color w:val="212121"/>
                <w:shd w:val="clear" w:color="auto" w:fill="F6F6F6"/>
              </w:rPr>
              <w:t>Filters:</w:t>
            </w:r>
            <w:r w:rsidRPr="001D5E81">
              <w:rPr>
                <w:rStyle w:val="apple-converted-space"/>
                <w:rFonts w:ascii="Segoe UI" w:hAnsi="Segoe UI" w:cs="Segoe UI"/>
                <w:color w:val="212121"/>
                <w:shd w:val="clear" w:color="auto" w:fill="F6F6F6"/>
              </w:rPr>
              <w:t> </w:t>
            </w:r>
            <w:r w:rsidRPr="001D5E81">
              <w:rPr>
                <w:rStyle w:val="Strong"/>
                <w:rFonts w:ascii="Segoe UI" w:hAnsi="Segoe UI" w:cs="Segoe UI"/>
                <w:color w:val="212121"/>
              </w:rPr>
              <w:t>English, Humans, from 2003 - 2024</w:t>
            </w:r>
          </w:p>
        </w:tc>
      </w:tr>
    </w:tbl>
    <w:p w14:paraId="0BF70ABD" w14:textId="77777777" w:rsidR="005735ED" w:rsidRDefault="005735ED" w:rsidP="00246339">
      <w:pPr>
        <w:rPr>
          <w:lang w:val="en-US"/>
        </w:rPr>
      </w:pPr>
    </w:p>
    <w:p w14:paraId="1F63AD88" w14:textId="77777777" w:rsidR="00246339" w:rsidRPr="001E4B96" w:rsidRDefault="00246339" w:rsidP="00246339">
      <w:pPr>
        <w:rPr>
          <w:lang w:val="en-US"/>
        </w:rPr>
      </w:pPr>
    </w:p>
    <w:p w14:paraId="4E050F13" w14:textId="77777777" w:rsidR="00907295" w:rsidRDefault="00246339" w:rsidP="00246339">
      <w:pPr>
        <w:rPr>
          <w:lang w:val="en-US"/>
        </w:rPr>
      </w:pPr>
      <w:r>
        <w:rPr>
          <w:lang w:val="en-US"/>
        </w:rPr>
        <w:t xml:space="preserve"> 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907295" w:rsidRPr="001D5E81" w14:paraId="74CA6AE1" w14:textId="77777777" w:rsidTr="001D5E81">
        <w:tc>
          <w:tcPr>
            <w:tcW w:w="9016" w:type="dxa"/>
          </w:tcPr>
          <w:p w14:paraId="33202F7C" w14:textId="77777777" w:rsidR="00907295" w:rsidRPr="001D5E81" w:rsidRDefault="00907295">
            <w:pPr>
              <w:rPr>
                <w:lang w:val="en-US"/>
              </w:rPr>
            </w:pPr>
            <w:r w:rsidRPr="001D5E81">
              <w:rPr>
                <w:lang w:val="en-US"/>
              </w:rPr>
              <w:t>FAP</w:t>
            </w:r>
          </w:p>
        </w:tc>
      </w:tr>
      <w:tr w:rsidR="00907295" w:rsidRPr="001D5E81" w14:paraId="23A522BF" w14:textId="77777777" w:rsidTr="001D5E81">
        <w:tc>
          <w:tcPr>
            <w:tcW w:w="9016" w:type="dxa"/>
          </w:tcPr>
          <w:p w14:paraId="14733AD8" w14:textId="77777777" w:rsidR="00907295" w:rsidRPr="001D5E81" w:rsidRDefault="00907295">
            <w:pPr>
              <w:rPr>
                <w:lang w:val="en-US"/>
              </w:rPr>
            </w:pPr>
            <w:proofErr w:type="spellStart"/>
            <w:r w:rsidRPr="001D5E81">
              <w:rPr>
                <w:lang w:val="en-US"/>
              </w:rPr>
              <w:t>Pubmed</w:t>
            </w:r>
            <w:proofErr w:type="spellEnd"/>
            <w:r w:rsidRPr="001D5E81">
              <w:rPr>
                <w:lang w:val="en-US"/>
              </w:rPr>
              <w:t xml:space="preserve"> </w:t>
            </w:r>
          </w:p>
        </w:tc>
      </w:tr>
      <w:tr w:rsidR="00907295" w:rsidRPr="001D5E81" w14:paraId="652ED1A1" w14:textId="77777777" w:rsidTr="001D5E81">
        <w:tc>
          <w:tcPr>
            <w:tcW w:w="9016" w:type="dxa"/>
          </w:tcPr>
          <w:p w14:paraId="1132CEA9" w14:textId="77777777" w:rsidR="00907295" w:rsidRPr="001D5E81" w:rsidRDefault="00907295">
            <w:pPr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</w:pPr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("colorectal neoplasms/blood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hemically induced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hemist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lassification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omplication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diagnosi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drug therap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epidemi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ethn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etiology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genetic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immun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metabolism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mortalit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path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physiopath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radiotherap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seconda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surge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therap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("colorectal neoplasm*"[All Fields] OR "colorectal tumour*"[All Fields] OR "colorectal cancer*"[All Fields] OR "colorectal adenocarcinoma"[All Fields] OR "colorectal carcinoma"[All Fields] OR "colon neoplasm*"[All Fields] OR "colon cancer*"[All Fields] OR "colon tumour*"[All Fields] OR "colon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tumor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*"[All Fields] OR "colon adenocarcinoma"[All Fields] OR "colon carcinoma"[All Fields] OR "rectal cancer*"[All Fields] OR "rectal neoplasm*"[All Fields] OR "rectal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tumor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*"[All Fields] OR "rectal tumour*"[All Fields] OR "rectal carcinoma"[All Fields] OR "rectal adenocarcinoma"[All Fields])) AND ("Prognosi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Survival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("Prognosis"[All Fields] OR "prognostic"[All Fields] OR "Survival"[All Fields] OR "outcome"[All Fields])) AND ("fibroblast activation protein alpha"[Supplementary Concept] OR (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FAPalpha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All Fields] OR "fibroblast activation protein*"[All Fields] OR 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seprase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All Fields] OR "FAP protein"[All Fields] OR "fibroblast</w:t>
            </w:r>
          </w:p>
        </w:tc>
      </w:tr>
      <w:tr w:rsidR="00907295" w:rsidRPr="001D5E81" w14:paraId="68CF8F5D" w14:textId="77777777" w:rsidTr="001D5E81">
        <w:tc>
          <w:tcPr>
            <w:tcW w:w="9016" w:type="dxa"/>
          </w:tcPr>
          <w:p w14:paraId="502CFC15" w14:textId="77777777" w:rsidR="00907295" w:rsidRPr="001D5E81" w:rsidRDefault="00907295">
            <w:pPr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</w:pPr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activating factor"[All Fields] OR "fibroblast proliferation factor"[All Fields]))</w:t>
            </w:r>
          </w:p>
        </w:tc>
      </w:tr>
    </w:tbl>
    <w:p w14:paraId="7DBBC58A" w14:textId="77777777" w:rsidR="00246339" w:rsidRDefault="00246339" w:rsidP="00246339">
      <w:pPr>
        <w:rPr>
          <w:rFonts w:ascii="Helvetica Neue" w:hAnsi="Helvetica Neue" w:cs="Helvetica Neue"/>
          <w:color w:val="000000"/>
          <w:sz w:val="20"/>
          <w:szCs w:val="20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F5070D" w:rsidRPr="001D5E81" w14:paraId="4698FF90" w14:textId="77777777" w:rsidTr="001D5E81">
        <w:tc>
          <w:tcPr>
            <w:tcW w:w="13948" w:type="dxa"/>
          </w:tcPr>
          <w:p w14:paraId="27962869" w14:textId="77777777" w:rsidR="00F5070D" w:rsidRPr="001D5E81" w:rsidRDefault="00F5070D">
            <w:pPr>
              <w:rPr>
                <w:lang w:val="en-US"/>
              </w:rPr>
            </w:pPr>
            <w:r w:rsidRPr="001D5E81">
              <w:rPr>
                <w:lang w:val="en-US"/>
              </w:rPr>
              <w:t>FAP – PUBMED 2</w:t>
            </w:r>
          </w:p>
        </w:tc>
      </w:tr>
      <w:tr w:rsidR="00F5070D" w:rsidRPr="001D5E81" w14:paraId="36883420" w14:textId="77777777" w:rsidTr="001D5E81">
        <w:tc>
          <w:tcPr>
            <w:tcW w:w="13948" w:type="dxa"/>
          </w:tcPr>
          <w:p w14:paraId="769112B9" w14:textId="77777777" w:rsidR="00F5070D" w:rsidRPr="001D5E81" w:rsidRDefault="00F5070D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(("fibroblast activation protein alpha"[Supplementary Concept] OR "Fibroblast activation protein" OR "FAP") </w:t>
            </w:r>
          </w:p>
        </w:tc>
      </w:tr>
      <w:tr w:rsidR="00F5070D" w:rsidRPr="001D5E81" w14:paraId="38D37D7E" w14:textId="77777777" w:rsidTr="001D5E81">
        <w:tc>
          <w:tcPr>
            <w:tcW w:w="13948" w:type="dxa"/>
          </w:tcPr>
          <w:p w14:paraId="22447F47" w14:textId="77777777" w:rsidR="00F5070D" w:rsidRPr="001D5E81" w:rsidRDefault="00F5070D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AND </w:t>
            </w:r>
          </w:p>
        </w:tc>
      </w:tr>
      <w:tr w:rsidR="00F5070D" w:rsidRPr="001D5E81" w14:paraId="2D734759" w14:textId="77777777" w:rsidTr="001D5E81">
        <w:tc>
          <w:tcPr>
            <w:tcW w:w="13948" w:type="dxa"/>
          </w:tcPr>
          <w:p w14:paraId="2482152E" w14:textId="77777777" w:rsidR="00F5070D" w:rsidRPr="001D5E81" w:rsidRDefault="00F5070D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("Colorectal Neoplasms"[Mesh] OR "Colorectal Cancer" OR "Colon Cancer" OR "Rectal Cancer" OR "Colorectal Carcinoma" OR "Colorectal Adenocarcinoma" OR "Colonic Neoplasms" OR "Rectal Neoplasms") </w:t>
            </w:r>
          </w:p>
        </w:tc>
      </w:tr>
      <w:tr w:rsidR="00F5070D" w:rsidRPr="001D5E81" w14:paraId="1B5110E6" w14:textId="77777777" w:rsidTr="001D5E81">
        <w:tc>
          <w:tcPr>
            <w:tcW w:w="13948" w:type="dxa"/>
          </w:tcPr>
          <w:p w14:paraId="3A84FFAB" w14:textId="77777777" w:rsidR="00F5070D" w:rsidRPr="001D5E81" w:rsidRDefault="00F5070D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AND </w:t>
            </w:r>
          </w:p>
        </w:tc>
      </w:tr>
      <w:tr w:rsidR="00F5070D" w:rsidRPr="001D5E81" w14:paraId="3A274FA0" w14:textId="77777777" w:rsidTr="001D5E81">
        <w:tc>
          <w:tcPr>
            <w:tcW w:w="13948" w:type="dxa"/>
          </w:tcPr>
          <w:p w14:paraId="10020FDD" w14:textId="77777777" w:rsidR="00F5070D" w:rsidRPr="001D5E81" w:rsidRDefault="00F5070D">
            <w:pPr>
              <w:rPr>
                <w:lang w:val="en-US"/>
              </w:rPr>
            </w:pPr>
            <w:r w:rsidRPr="001D5E81">
              <w:rPr>
                <w:lang w:val="en-US"/>
              </w:rPr>
              <w:t>("Prognosis"[Mesh] OR "Prognostic Value" OR "Prognostic Factor" OR "Survival" OR "Overall Survival" OR "Disease-Free Survival" OR "Relapse-Free Survival" OR "Progression-Free Survival" OR "Event-Free Survival" OR "Hazard Ratio" OR "Kaplan Meier" OR "Recurrence" OR "Time to progression"))</w:t>
            </w:r>
          </w:p>
        </w:tc>
      </w:tr>
    </w:tbl>
    <w:p w14:paraId="11268BC3" w14:textId="77777777" w:rsidR="00F5070D" w:rsidRDefault="00F5070D" w:rsidP="00246339">
      <w:pPr>
        <w:rPr>
          <w:rFonts w:ascii="Helvetica Neue" w:hAnsi="Helvetica Neue" w:cs="Helvetica Neue"/>
          <w:color w:val="000000"/>
          <w:sz w:val="20"/>
          <w:szCs w:val="20"/>
          <w:lang w:val="en-GB"/>
        </w:rPr>
      </w:pPr>
    </w:p>
    <w:p w14:paraId="0ECC7B21" w14:textId="77777777" w:rsidR="00907295" w:rsidRDefault="00907295" w:rsidP="00246339">
      <w:pPr>
        <w:rPr>
          <w:rFonts w:ascii="Helvetica Neue" w:hAnsi="Helvetica Neue" w:cs="Helvetica Neue"/>
          <w:color w:val="000000"/>
          <w:sz w:val="20"/>
          <w:szCs w:val="20"/>
          <w:lang w:val="en-GB"/>
        </w:rPr>
      </w:pPr>
    </w:p>
    <w:p w14:paraId="559C58CF" w14:textId="77777777" w:rsidR="00246339" w:rsidRDefault="00246339" w:rsidP="00246339">
      <w:pPr>
        <w:rPr>
          <w:lang w:val="en-US"/>
        </w:rPr>
      </w:pPr>
    </w:p>
    <w:p w14:paraId="6A07E366" w14:textId="77777777" w:rsidR="00246339" w:rsidRDefault="00246339" w:rsidP="00246339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907295" w:rsidRPr="001D5E81" w14:paraId="159705B0" w14:textId="77777777" w:rsidTr="001D5E81">
        <w:tc>
          <w:tcPr>
            <w:tcW w:w="9016" w:type="dxa"/>
          </w:tcPr>
          <w:p w14:paraId="4BABB6F7" w14:textId="77777777" w:rsidR="00907295" w:rsidRPr="001D5E81" w:rsidRDefault="00907295">
            <w:pPr>
              <w:rPr>
                <w:lang w:val="en-US"/>
              </w:rPr>
            </w:pPr>
            <w:r w:rsidRPr="001D5E81">
              <w:rPr>
                <w:lang w:val="en-US"/>
              </w:rPr>
              <w:t>PDPN – PUBMED</w:t>
            </w:r>
          </w:p>
        </w:tc>
      </w:tr>
      <w:tr w:rsidR="00907295" w:rsidRPr="001D5E81" w14:paraId="742AB3BE" w14:textId="77777777" w:rsidTr="001D5E81">
        <w:tc>
          <w:tcPr>
            <w:tcW w:w="9016" w:type="dxa"/>
          </w:tcPr>
          <w:p w14:paraId="5DC1F040" w14:textId="77777777" w:rsidR="00907295" w:rsidRPr="001D5E81" w:rsidRDefault="00907295">
            <w:pPr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</w:pPr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("colorectal neoplasms/blood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hemically induced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hemist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lassification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omplication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</w:t>
            </w:r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lastRenderedPageBreak/>
              <w:t>"colorectal neoplasms/diagnosi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drug therap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epidemi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ethn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etiology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genetic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immun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metabolism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mortalit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path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physiopath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radiotherap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seconda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surge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therap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("colorectal neoplasm*"[All Fields] OR "colorectal tumour*"[All Fields] OR "colorectal cancer*"[All Fields] OR "colorectal adenocarcinoma"[All Fields] OR "colorectal carcinoma"[All Fields] OR "colon neoplasm*"[All Fields] OR "colon cancer*"[All Fields] OR "colon tumour*"[All Fields] OR "colon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tumor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*"[All Fields] OR "colon adenocarcinoma"[All Fields] OR "colon carcinoma"[All Fields] OR "rectal cancer*"[All Fields] OR "rectal neoplasm*"[All Fields] OR "rectal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tumor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*"[All Fields] OR "rectal tumour*"[All Fields] OR "rectal carcinoma"[All Fields] OR "rectal adenocarcinoma"[All Fields])) AND ("Prognosi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Survival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("Prognosis"[All Fields] OR "prognostic"[All Fields] OR "Survival"[All Fields] OR "outcome"[All Fields])) AND (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pdpn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protein human"[Supplementary Concept] OR ("PDPN"[All Fields] OR "T1alpha protein"[All Fields] OR "T1 alpha protein"[All Fields] OR 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podoplanin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All Fields] OR "gp38 protein"[All Fields] OR 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aggrus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protein"[All Fields]))</w:t>
            </w:r>
          </w:p>
        </w:tc>
      </w:tr>
    </w:tbl>
    <w:p w14:paraId="253E80D4" w14:textId="77777777" w:rsidR="00246339" w:rsidRDefault="00246339" w:rsidP="00246339">
      <w:pPr>
        <w:rPr>
          <w:rFonts w:ascii="Helvetica Neue" w:hAnsi="Helvetica Neue" w:cs="Helvetica Neue"/>
          <w:color w:val="000000"/>
          <w:sz w:val="20"/>
          <w:szCs w:val="20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F5070D" w:rsidRPr="001D5E81" w14:paraId="780E3B68" w14:textId="77777777" w:rsidTr="001D5E81">
        <w:tc>
          <w:tcPr>
            <w:tcW w:w="13948" w:type="dxa"/>
          </w:tcPr>
          <w:p w14:paraId="69E101C8" w14:textId="77777777" w:rsidR="00F5070D" w:rsidRPr="001D5E81" w:rsidRDefault="00F5070D">
            <w:pPr>
              <w:rPr>
                <w:lang w:val="en-US"/>
              </w:rPr>
            </w:pPr>
            <w:r w:rsidRPr="001D5E81">
              <w:rPr>
                <w:lang w:val="en-US"/>
              </w:rPr>
              <w:t>PDPN – PUBMED 2</w:t>
            </w:r>
          </w:p>
        </w:tc>
      </w:tr>
      <w:tr w:rsidR="00F5070D" w:rsidRPr="001D5E81" w14:paraId="7A855F47" w14:textId="77777777" w:rsidTr="001D5E81">
        <w:tc>
          <w:tcPr>
            <w:tcW w:w="13948" w:type="dxa"/>
          </w:tcPr>
          <w:p w14:paraId="5509F83F" w14:textId="77777777" w:rsidR="00F5070D" w:rsidRPr="001D5E81" w:rsidRDefault="00F5070D">
            <w:pPr>
              <w:rPr>
                <w:lang w:val="en-US"/>
              </w:rPr>
            </w:pPr>
            <w:r w:rsidRPr="001D5E81">
              <w:rPr>
                <w:lang w:val="en-US"/>
              </w:rPr>
              <w:t>(("</w:t>
            </w:r>
            <w:proofErr w:type="spellStart"/>
            <w:r w:rsidRPr="001D5E81">
              <w:rPr>
                <w:lang w:val="en-US"/>
              </w:rPr>
              <w:t>Podoplanin</w:t>
            </w:r>
            <w:proofErr w:type="spellEnd"/>
            <w:r w:rsidRPr="001D5E81">
              <w:rPr>
                <w:lang w:val="en-US"/>
              </w:rPr>
              <w:t>"[Mesh] OR "</w:t>
            </w:r>
            <w:proofErr w:type="spellStart"/>
            <w:r w:rsidRPr="001D5E81">
              <w:rPr>
                <w:lang w:val="en-US"/>
              </w:rPr>
              <w:t>Podoplanin</w:t>
            </w:r>
            <w:proofErr w:type="spellEnd"/>
            <w:r w:rsidRPr="001D5E81">
              <w:rPr>
                <w:lang w:val="en-US"/>
              </w:rPr>
              <w:t xml:space="preserve">" OR "PDPN") </w:t>
            </w:r>
          </w:p>
        </w:tc>
      </w:tr>
      <w:tr w:rsidR="00F5070D" w:rsidRPr="001D5E81" w14:paraId="7C915BF0" w14:textId="77777777" w:rsidTr="001D5E81">
        <w:tc>
          <w:tcPr>
            <w:tcW w:w="13948" w:type="dxa"/>
          </w:tcPr>
          <w:p w14:paraId="69A51130" w14:textId="77777777" w:rsidR="00F5070D" w:rsidRPr="001D5E81" w:rsidRDefault="00F5070D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AND </w:t>
            </w:r>
          </w:p>
        </w:tc>
      </w:tr>
      <w:tr w:rsidR="00F5070D" w:rsidRPr="001D5E81" w14:paraId="454C0BBA" w14:textId="77777777" w:rsidTr="001D5E81">
        <w:tc>
          <w:tcPr>
            <w:tcW w:w="13948" w:type="dxa"/>
          </w:tcPr>
          <w:p w14:paraId="6F810FE7" w14:textId="77777777" w:rsidR="00F5070D" w:rsidRPr="001D5E81" w:rsidRDefault="00F5070D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("Colorectal Neoplasms"[Mesh] OR "Colorectal Cancer" OR "Colon Cancer" OR "Rectal Cancer" OR "Colorectal Carcinoma" OR "Colorectal Adenocarcinoma" OR "Colonic Neoplasms" OR "Rectal Neoplasms") </w:t>
            </w:r>
          </w:p>
        </w:tc>
      </w:tr>
      <w:tr w:rsidR="00F5070D" w:rsidRPr="001D5E81" w14:paraId="4487F8F5" w14:textId="77777777" w:rsidTr="001D5E81">
        <w:tc>
          <w:tcPr>
            <w:tcW w:w="13948" w:type="dxa"/>
          </w:tcPr>
          <w:p w14:paraId="116AAD53" w14:textId="77777777" w:rsidR="00F5070D" w:rsidRPr="001D5E81" w:rsidRDefault="00F5070D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AND </w:t>
            </w:r>
          </w:p>
        </w:tc>
      </w:tr>
      <w:tr w:rsidR="00F5070D" w:rsidRPr="001D5E81" w14:paraId="0FC17FA5" w14:textId="77777777" w:rsidTr="001D5E81">
        <w:tc>
          <w:tcPr>
            <w:tcW w:w="13948" w:type="dxa"/>
          </w:tcPr>
          <w:p w14:paraId="2F66A480" w14:textId="77777777" w:rsidR="00F5070D" w:rsidRPr="001D5E81" w:rsidRDefault="00F5070D">
            <w:pPr>
              <w:rPr>
                <w:lang w:val="en-US"/>
              </w:rPr>
            </w:pPr>
            <w:r w:rsidRPr="001D5E81">
              <w:rPr>
                <w:lang w:val="en-US"/>
              </w:rPr>
              <w:t>("Prognosis"[Mesh] OR "Prognostic Value" OR "Prognostic Factor" OR "Survival" OR "Overall Survival" OR "Disease-Free Survival" OR "Relapse-Free Survival" OR "Progression-Free Survival" OR "Event-Free Survival" OR "Hazard Ratio" OR "Kaplan Meier" OR "Recurrence" OR "Time to progression"))</w:t>
            </w:r>
          </w:p>
        </w:tc>
      </w:tr>
    </w:tbl>
    <w:p w14:paraId="0D4A98D0" w14:textId="77777777" w:rsidR="00907295" w:rsidRDefault="00907295" w:rsidP="00246339">
      <w:pPr>
        <w:shd w:val="clear" w:color="auto" w:fill="FFFFFF"/>
        <w:textAlignment w:val="baseline"/>
        <w:rPr>
          <w:rStyle w:val="term"/>
          <w:rFonts w:ascii="Arial" w:hAnsi="Arial" w:cs="Arial"/>
          <w:b/>
          <w:bCs/>
          <w:color w:val="505050"/>
          <w:sz w:val="17"/>
          <w:szCs w:val="17"/>
          <w:bdr w:val="none" w:sz="0" w:space="0" w:color="auto" w:frame="1"/>
          <w:lang w:val="en-US"/>
        </w:rPr>
      </w:pPr>
    </w:p>
    <w:p w14:paraId="01D51C10" w14:textId="77777777" w:rsidR="00B01EBB" w:rsidRDefault="00B01EBB" w:rsidP="00246339">
      <w:pPr>
        <w:shd w:val="clear" w:color="auto" w:fill="FFFFFF"/>
        <w:textAlignment w:val="baseline"/>
        <w:rPr>
          <w:rStyle w:val="term"/>
          <w:rFonts w:ascii="Arial" w:hAnsi="Arial" w:cs="Arial"/>
          <w:b/>
          <w:bCs/>
          <w:color w:val="505050"/>
          <w:sz w:val="17"/>
          <w:szCs w:val="17"/>
          <w:bdr w:val="none" w:sz="0" w:space="0" w:color="auto" w:frame="1"/>
          <w:lang w:val="en-US"/>
        </w:rPr>
      </w:pPr>
    </w:p>
    <w:p w14:paraId="67A243A3" w14:textId="77777777" w:rsidR="00B01EBB" w:rsidRDefault="00B01EBB" w:rsidP="00246339">
      <w:pPr>
        <w:shd w:val="clear" w:color="auto" w:fill="FFFFFF"/>
        <w:textAlignment w:val="baseline"/>
        <w:rPr>
          <w:rStyle w:val="term"/>
          <w:rFonts w:ascii="Arial" w:hAnsi="Arial" w:cs="Arial"/>
          <w:b/>
          <w:bCs/>
          <w:color w:val="505050"/>
          <w:sz w:val="17"/>
          <w:szCs w:val="17"/>
          <w:bdr w:val="none" w:sz="0" w:space="0" w:color="auto" w:frame="1"/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B01EBB" w:rsidRPr="001D5E81" w14:paraId="2B8D9363" w14:textId="77777777" w:rsidTr="001D5E81">
        <w:tc>
          <w:tcPr>
            <w:tcW w:w="9016" w:type="dxa"/>
          </w:tcPr>
          <w:p w14:paraId="5709BC67" w14:textId="77777777" w:rsidR="00B01EBB" w:rsidRPr="001D5E81" w:rsidRDefault="00B01EBB" w:rsidP="001D5E81">
            <w:pPr>
              <w:shd w:val="clear" w:color="auto" w:fill="FFFFFF"/>
              <w:textAlignment w:val="baseline"/>
              <w:rPr>
                <w:rFonts w:ascii="Arial" w:hAnsi="Arial" w:cs="Arial"/>
                <w:color w:val="505050"/>
                <w:sz w:val="17"/>
                <w:szCs w:val="17"/>
                <w:lang w:val="en-US"/>
              </w:rPr>
            </w:pPr>
            <w:r w:rsidRPr="001D5E81">
              <w:rPr>
                <w:rStyle w:val="term"/>
                <w:rFonts w:ascii="Arial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val="en-US"/>
              </w:rPr>
              <w:t>CD163 - PUBMED</w:t>
            </w:r>
          </w:p>
        </w:tc>
      </w:tr>
      <w:tr w:rsidR="00B01EBB" w:rsidRPr="001D5E81" w14:paraId="708E206D" w14:textId="77777777" w:rsidTr="001D5E81">
        <w:tc>
          <w:tcPr>
            <w:tcW w:w="9016" w:type="dxa"/>
          </w:tcPr>
          <w:p w14:paraId="715BF9E1" w14:textId="77777777" w:rsidR="00B01EBB" w:rsidRPr="001D5E81" w:rsidRDefault="00B01EBB">
            <w:pPr>
              <w:rPr>
                <w:lang w:val="en-US"/>
              </w:rPr>
            </w:pPr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("colorectal neoplasms/blood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hemically induced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hemist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lassification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omplication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diagnosi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drug therap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epidemi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ethn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etiology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genetic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immun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metabolism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mortalit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path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physiopath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radiotherap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seconda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surge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therap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("colorectal neoplasm*"[All Fields] OR "colorectal tumour*"[All Fields] OR "colorectal cancer*"[All Fields] OR "colorectal adenocarcinoma"[All Fields] OR "colorectal carcinoma"[All Fields] OR "colon neoplasm*"[All Fields] OR "colon cancer*"[All Fields] OR "colon tumour*"[All Fields] OR "colon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tumor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*"[All Fields] OR "colon adenocarcinoma"[All Fields] OR "colon carcinoma"[All Fields] OR "rectal cancer*"[All Fields] OR "rectal neoplasm*"[All Fields] OR "rectal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tumor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*"[All Fields] OR "rectal tumour*"[All Fields] OR "rectal carcinoma"[All Fields] OR "rectal adenocarcinoma"[All Fields])) AND ("Prognosi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Survival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("Prognosis"[All Fields] OR "prognostic"[All </w:t>
            </w:r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lastRenderedPageBreak/>
              <w:t xml:space="preserve">Fields] OR "Survival"[All Fields] OR "outcome"[All Fields])) AND ("CD163 antigen"[Supplementary Concept] OR ("CD163"[All Fields] OR (("collect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dyn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"[Journal] OR "can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dimens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Journal] OR "cd"[All Fields]) AND "163"[All Fields] AND ("protein s"[All Fields] OR 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proteinous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All Fields] OR "protein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proteins"[All Fields] OR "protein"[All Fields])) OR ("CD163 antigen"[Supplementary Concept] OR "CD163 antigen"[All Fields]) OR "rm3 1 antigen"[All Fields] OR "rm3 1 antigen"[All Fields] OR "CD163B"[All Fields] OR ("CD163 antigen"[Supplementary Concept] OR "CD163 antigen"[All Fields]) OR "CD163 antigen"[All Fields]))</w:t>
            </w:r>
          </w:p>
        </w:tc>
      </w:tr>
      <w:tr w:rsidR="00B01EBB" w:rsidRPr="001D5E81" w14:paraId="7983AF6D" w14:textId="77777777" w:rsidTr="001D5E81">
        <w:tc>
          <w:tcPr>
            <w:tcW w:w="9016" w:type="dxa"/>
          </w:tcPr>
          <w:p w14:paraId="177EE0D3" w14:textId="77777777" w:rsidR="00B01EBB" w:rsidRPr="001D5E81" w:rsidRDefault="00B01EBB">
            <w:pPr>
              <w:rPr>
                <w:lang w:val="en-US"/>
              </w:rPr>
            </w:pPr>
          </w:p>
        </w:tc>
      </w:tr>
    </w:tbl>
    <w:p w14:paraId="4BEDF251" w14:textId="77777777" w:rsidR="00B01EBB" w:rsidRDefault="00B01EBB" w:rsidP="00246339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F5070D" w:rsidRPr="001D5E81" w14:paraId="7F66F6AF" w14:textId="77777777" w:rsidTr="001D5E81">
        <w:tc>
          <w:tcPr>
            <w:tcW w:w="13948" w:type="dxa"/>
          </w:tcPr>
          <w:p w14:paraId="0275E1E0" w14:textId="77777777" w:rsidR="00F5070D" w:rsidRPr="001D5E81" w:rsidRDefault="00F5070D">
            <w:pPr>
              <w:rPr>
                <w:lang w:val="en-US"/>
              </w:rPr>
            </w:pPr>
            <w:r w:rsidRPr="001D5E81">
              <w:rPr>
                <w:lang w:val="en-US"/>
              </w:rPr>
              <w:t>CD163 – PUBMED 2</w:t>
            </w:r>
          </w:p>
        </w:tc>
      </w:tr>
      <w:tr w:rsidR="00F5070D" w:rsidRPr="001D5E81" w14:paraId="5EBD6855" w14:textId="77777777" w:rsidTr="001D5E81">
        <w:tc>
          <w:tcPr>
            <w:tcW w:w="13948" w:type="dxa"/>
          </w:tcPr>
          <w:p w14:paraId="2C128D24" w14:textId="77777777" w:rsidR="00F5070D" w:rsidRPr="001D5E81" w:rsidRDefault="00F5070D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(("CD163 Antigen"[Mesh] OR "CD163") </w:t>
            </w:r>
          </w:p>
        </w:tc>
      </w:tr>
      <w:tr w:rsidR="00F5070D" w:rsidRPr="001D5E81" w14:paraId="103F2A21" w14:textId="77777777" w:rsidTr="001D5E81">
        <w:tc>
          <w:tcPr>
            <w:tcW w:w="13948" w:type="dxa"/>
          </w:tcPr>
          <w:p w14:paraId="23585EF2" w14:textId="77777777" w:rsidR="00F5070D" w:rsidRPr="001D5E81" w:rsidRDefault="00F5070D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AND </w:t>
            </w:r>
          </w:p>
        </w:tc>
      </w:tr>
      <w:tr w:rsidR="00F5070D" w:rsidRPr="001D5E81" w14:paraId="4C73C5CD" w14:textId="77777777" w:rsidTr="001D5E81">
        <w:tc>
          <w:tcPr>
            <w:tcW w:w="13948" w:type="dxa"/>
          </w:tcPr>
          <w:p w14:paraId="62400103" w14:textId="77777777" w:rsidR="00F5070D" w:rsidRPr="001D5E81" w:rsidRDefault="00F5070D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("Colorectal Neoplasms"[Mesh] OR "Colorectal Cancer" OR "Colon Cancer" OR "Rectal Cancer" OR "Colorectal Carcinoma" OR "Colorectal Adenocarcinoma" OR "Colonic Neoplasms" OR "Rectal Neoplasms") </w:t>
            </w:r>
          </w:p>
        </w:tc>
      </w:tr>
      <w:tr w:rsidR="00F5070D" w:rsidRPr="001D5E81" w14:paraId="6DFD8E11" w14:textId="77777777" w:rsidTr="001D5E81">
        <w:tc>
          <w:tcPr>
            <w:tcW w:w="13948" w:type="dxa"/>
          </w:tcPr>
          <w:p w14:paraId="10783107" w14:textId="77777777" w:rsidR="00F5070D" w:rsidRPr="001D5E81" w:rsidRDefault="00F5070D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AND </w:t>
            </w:r>
          </w:p>
        </w:tc>
      </w:tr>
      <w:tr w:rsidR="00F5070D" w:rsidRPr="001D5E81" w14:paraId="3A99C145" w14:textId="77777777" w:rsidTr="001D5E81">
        <w:tc>
          <w:tcPr>
            <w:tcW w:w="13948" w:type="dxa"/>
          </w:tcPr>
          <w:p w14:paraId="334008AE" w14:textId="77777777" w:rsidR="00F5070D" w:rsidRPr="001D5E81" w:rsidRDefault="00F5070D">
            <w:pPr>
              <w:rPr>
                <w:lang w:val="en-US"/>
              </w:rPr>
            </w:pPr>
            <w:r w:rsidRPr="001D5E81">
              <w:rPr>
                <w:lang w:val="en-US"/>
              </w:rPr>
              <w:t>("Prognosis"[Mesh] OR "Prognostic Value" OR "Prognostic Factor" OR "Survival" OR "Overall Survival" OR "Disease-Free Survival" OR "Relapse-Free Survival" OR "Progression-Free Survival" OR "Event-Free Survival" OR "Hazard Ratio" OR "Kaplan Meier" OR "Recurrence" OR "Time to progression"))</w:t>
            </w:r>
          </w:p>
        </w:tc>
      </w:tr>
    </w:tbl>
    <w:p w14:paraId="3798478A" w14:textId="77777777" w:rsidR="00B01EBB" w:rsidRDefault="00B01EBB" w:rsidP="00246339">
      <w:pPr>
        <w:rPr>
          <w:lang w:val="en-US"/>
        </w:rPr>
      </w:pPr>
    </w:p>
    <w:p w14:paraId="67FD39F2" w14:textId="77777777" w:rsidR="00B01EBB" w:rsidRDefault="00B01EBB" w:rsidP="00246339">
      <w:pPr>
        <w:rPr>
          <w:lang w:val="en-US"/>
        </w:rPr>
      </w:pPr>
    </w:p>
    <w:p w14:paraId="78A4D752" w14:textId="77777777" w:rsidR="0066446D" w:rsidRPr="005212DA" w:rsidRDefault="0066446D" w:rsidP="0066446D">
      <w:pPr>
        <w:shd w:val="clear" w:color="auto" w:fill="FFFFFF"/>
        <w:textAlignment w:val="baseline"/>
        <w:rPr>
          <w:rFonts w:ascii="Arial" w:hAnsi="Arial" w:cs="Arial"/>
          <w:color w:val="505050"/>
          <w:sz w:val="17"/>
          <w:szCs w:val="17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B01EBB" w:rsidRPr="001D5E81" w14:paraId="089CBED1" w14:textId="77777777" w:rsidTr="001D5E81">
        <w:tc>
          <w:tcPr>
            <w:tcW w:w="9016" w:type="dxa"/>
          </w:tcPr>
          <w:p w14:paraId="66E55FE5" w14:textId="77777777" w:rsidR="00B01EBB" w:rsidRPr="001D5E81" w:rsidRDefault="00B01EBB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PDGFR – PUBMED </w:t>
            </w:r>
          </w:p>
        </w:tc>
      </w:tr>
      <w:tr w:rsidR="00B01EBB" w:rsidRPr="001D5E81" w14:paraId="42E9C0AA" w14:textId="77777777" w:rsidTr="001D5E81">
        <w:tc>
          <w:tcPr>
            <w:tcW w:w="9016" w:type="dxa"/>
          </w:tcPr>
          <w:p w14:paraId="00511D9D" w14:textId="77777777" w:rsidR="00B01EBB" w:rsidRPr="001D5E81" w:rsidRDefault="00B01EBB">
            <w:pPr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</w:pPr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(((((("receptor, platelet derived growth factor beta/analysi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receptor, platelet derived growth factor beta/blood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receptor, platelet derived growth factor beta/chemist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receptor, platelet derived growth factor beta/drug effect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receptor, platelet derived growth factor beta/genetic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receptor, platelet derived growth factor beta/immun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receptor, platelet derived growth factor beta/physi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receptor, platelet derived growth factor beta/radiation effect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) AND ("human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AND 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engli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"[Language])) OR (("receptor platelet derived growth factor beta"[All Fields] OR "platelet-derived growth factor beta receptor"[All Fields] OR "platelet derived growth factor beta receptor"[All Fields] OR "PDGFR1"[All Fields] OR "PDGFR beta"[All Fields] OR "beta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pdgfr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"[All Fields] OR "receptor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pdgf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beta"[All Fields] OR "CD140b"[All Fields] OR "PDGF beta Receptor"[All Fields] OR "PDGFRB"[All Fields]) AND ("human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AND 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engli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Language]))) AND ("human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AND 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engli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Language])) OR (("receptor, platelet derived growth factor alpha/analysi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receptor, platelet derived growth factor alpha/blood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receptor, platelet derived growth factor alpha/chemist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receptor, platelet derived growth factor alpha/drug effect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receptor, platelet derived growth factor alpha/genetic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receptor, platelet derived growth factor alpha/immun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receptor, platelet derived growth factor alpha/metabolism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receptor, platelet derived growth factor alpha/pharmac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receptor, platelet derived growth factor alpha/radiation effect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receptor, platelet derived growth factor alpha/therapeutic use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("PDGFRA"[All Fields] OR "PDGFR A"[All Fields] OR "PDGFR alpha"[All Fields] OR 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pdgf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r alpha"[All Fields] OR 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pdgf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r alpha"[All Fields] OR "receptor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pdgf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alpha"[All Fields] OR "CD140a"[All Fields] OR 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PDGFRalpha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"[All Fields] OR "PDGFR alpha"[All Fields] OR "PDGF alpha Receptor"[All Fields] OR "platelet-derived growth factor alpha receptor"[All Fields] OR "platelet derived growth factor alpha receptor"[All Fields] OR "PDGFR2"[All Fields] OR "platelet derived growth factor receptor alpha"[All Fields] OR "platelet derived growth factor receptor alpha"[All Fields] OR "PDGFR 2"[All </w:t>
            </w:r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lastRenderedPageBreak/>
              <w:t>Fields])) AND ("human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AND 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engli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Language]))) AND ("human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AND 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engli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Language]) AND (("Prognosi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Survival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("Prognosis"[All Fields] OR "prognostic"[All Fields] OR "Survival"[All Fields] OR "outcome"[All Fields])) AND ("human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AND 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engli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Language])) AND (("colorectal neoplasms/blood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hemically induced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hemist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lassification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omplication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diagnosi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drug therap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epidemi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ethn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etiology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genetic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immun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metabolism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mortalit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path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physiopath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radiotherap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seconda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surge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therap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("colorectal neoplasm*"[All Fields] OR "colorectal tumour*"[All Fields] OR "colorectal cancer*"[All Fields] OR "colorectal adenocarcinoma"[All Fields] OR "colorectal carcinoma"[All Fields] OR "colon neoplasm*"[All Fields] OR "colon cancer*"[All Fields] OR "colon tumour*"[All Fields] OR "colon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tumor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*"[All Fields] OR "colon adenocarcinoma"[All Fields] OR "colon carcinoma"[All Fields] OR "rectal cancer*"[All Fields] OR "rectal neoplasm*"[All Fields] OR "rectal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tumor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*"[All Fields] OR "rectal tumour*"[All Fields] OR "rectal carcinoma"[All Fields] OR "rectal adenocarcinoma"[All Fields])) AND ("human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AND 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engli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Language]))) AND ((humans[Filter]) AND (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engli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[Filter]) AND (1993:2024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pdat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]))</w:t>
            </w:r>
          </w:p>
        </w:tc>
      </w:tr>
    </w:tbl>
    <w:p w14:paraId="1C910F2E" w14:textId="77777777" w:rsidR="0066446D" w:rsidRDefault="0066446D" w:rsidP="00246339">
      <w:pPr>
        <w:rPr>
          <w:rFonts w:ascii="Helvetica Neue" w:hAnsi="Helvetica Neue" w:cs="Helvetica Neue"/>
          <w:color w:val="000000"/>
          <w:sz w:val="20"/>
          <w:szCs w:val="20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F5070D" w:rsidRPr="001D5E81" w14:paraId="134964A0" w14:textId="77777777" w:rsidTr="001D5E81">
        <w:tc>
          <w:tcPr>
            <w:tcW w:w="13948" w:type="dxa"/>
          </w:tcPr>
          <w:p w14:paraId="04001C46" w14:textId="77777777" w:rsidR="00F5070D" w:rsidRPr="001D5E81" w:rsidRDefault="00F5070D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(("Receptors, Platelet-Derived Growth Factor"[Mesh] OR "Receptor, Platelet-Derived Growth Factor beta"[Mesh] OR "Receptor, Platelet-Derived Growth Factor alpha"[Mesh] OR "PDGFR α" OR "PDGFR β" OR "PDGFR") </w:t>
            </w:r>
          </w:p>
        </w:tc>
      </w:tr>
      <w:tr w:rsidR="00F5070D" w:rsidRPr="001D5E81" w14:paraId="5B7261C4" w14:textId="77777777" w:rsidTr="001D5E81">
        <w:tc>
          <w:tcPr>
            <w:tcW w:w="13948" w:type="dxa"/>
          </w:tcPr>
          <w:p w14:paraId="01A614A3" w14:textId="77777777" w:rsidR="00F5070D" w:rsidRPr="001D5E81" w:rsidRDefault="00F5070D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AND </w:t>
            </w:r>
          </w:p>
        </w:tc>
      </w:tr>
      <w:tr w:rsidR="00F5070D" w:rsidRPr="001D5E81" w14:paraId="5F513293" w14:textId="77777777" w:rsidTr="001D5E81">
        <w:tc>
          <w:tcPr>
            <w:tcW w:w="13948" w:type="dxa"/>
          </w:tcPr>
          <w:p w14:paraId="4E1D9104" w14:textId="77777777" w:rsidR="00F5070D" w:rsidRPr="001D5E81" w:rsidRDefault="00F5070D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("Colorectal Neoplasms"[Mesh] OR "Colorectal Cancer" OR "Colon Cancer" OR "Rectal Cancer" OR "Colorectal Carcinoma" OR "Colorectal Adenocarcinoma" OR "Colonic Neoplasms" OR "Rectal Neoplasms") </w:t>
            </w:r>
          </w:p>
        </w:tc>
      </w:tr>
      <w:tr w:rsidR="00F5070D" w:rsidRPr="001D5E81" w14:paraId="3B703415" w14:textId="77777777" w:rsidTr="001D5E81">
        <w:tc>
          <w:tcPr>
            <w:tcW w:w="13948" w:type="dxa"/>
          </w:tcPr>
          <w:p w14:paraId="490E0F5D" w14:textId="77777777" w:rsidR="00F5070D" w:rsidRPr="001D5E81" w:rsidRDefault="00F5070D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AND </w:t>
            </w:r>
          </w:p>
        </w:tc>
      </w:tr>
      <w:tr w:rsidR="00F5070D" w:rsidRPr="001D5E81" w14:paraId="1DBB1EF7" w14:textId="77777777" w:rsidTr="001D5E81">
        <w:tc>
          <w:tcPr>
            <w:tcW w:w="13948" w:type="dxa"/>
          </w:tcPr>
          <w:p w14:paraId="5A8AE68A" w14:textId="77777777" w:rsidR="00F5070D" w:rsidRPr="001D5E81" w:rsidRDefault="00F5070D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("Prognosis"[Mesh] OR "Prognostic Value" OR "Prognostic Factor" OR "Survival" OR "Overall Survival" OR "Disease-Free Survival" OR "Relapse-Free Survival" OR "Progression-Free Survival" OR "Event-Free Survival" OR "Hazard Ratio" OR "Kaplan Meier" OR "Recurrence" OR "Time to progression")) </w:t>
            </w:r>
          </w:p>
        </w:tc>
      </w:tr>
    </w:tbl>
    <w:p w14:paraId="2E9FB39C" w14:textId="77777777" w:rsidR="00F5070D" w:rsidRDefault="00F5070D" w:rsidP="00246339">
      <w:pPr>
        <w:rPr>
          <w:rFonts w:ascii="Helvetica Neue" w:hAnsi="Helvetica Neue" w:cs="Helvetica Neue"/>
          <w:color w:val="000000"/>
          <w:sz w:val="20"/>
          <w:szCs w:val="20"/>
          <w:lang w:val="en-GB"/>
        </w:rPr>
      </w:pPr>
    </w:p>
    <w:p w14:paraId="3FBA4542" w14:textId="77777777" w:rsidR="00B01EBB" w:rsidRDefault="00B01EBB" w:rsidP="00246339">
      <w:pPr>
        <w:rPr>
          <w:rFonts w:ascii="Helvetica Neue" w:hAnsi="Helvetica Neue" w:cs="Helvetica Neue"/>
          <w:color w:val="000000"/>
          <w:sz w:val="20"/>
          <w:szCs w:val="20"/>
          <w:lang w:val="en-GB"/>
        </w:rPr>
      </w:pPr>
    </w:p>
    <w:p w14:paraId="67FFC9CB" w14:textId="77777777" w:rsidR="0066446D" w:rsidRPr="00BF242F" w:rsidRDefault="0066446D" w:rsidP="0066446D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B01EBB" w:rsidRPr="001D5E81" w14:paraId="5FDF854C" w14:textId="77777777" w:rsidTr="001D5E81">
        <w:tc>
          <w:tcPr>
            <w:tcW w:w="9016" w:type="dxa"/>
          </w:tcPr>
          <w:p w14:paraId="5AED6243" w14:textId="77777777" w:rsidR="00B01EBB" w:rsidRPr="001D5E81" w:rsidRDefault="00B01EBB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ACTA2 – PUBMED </w:t>
            </w:r>
          </w:p>
        </w:tc>
      </w:tr>
      <w:tr w:rsidR="00B01EBB" w:rsidRPr="001D5E81" w14:paraId="12E9E09B" w14:textId="77777777" w:rsidTr="001D5E81">
        <w:tc>
          <w:tcPr>
            <w:tcW w:w="9016" w:type="dxa"/>
          </w:tcPr>
          <w:p w14:paraId="1D099019" w14:textId="77777777" w:rsidR="00B01EBB" w:rsidRPr="001D5E81" w:rsidRDefault="00B01EBB">
            <w:pPr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</w:pPr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(("colorectal neoplasms/blood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hemically induced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hemist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lassification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omplication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diagnosi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drug therap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epidemi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ethn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etiology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genetic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immun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metabolism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mortalit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path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physiopath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radiotherap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seconda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surge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therap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("colorectal neoplasm*"[All Fields] OR "colorectal tumour*"[All Fields] OR "colorectal cancer*"[All Fields] </w:t>
            </w:r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lastRenderedPageBreak/>
              <w:t xml:space="preserve">OR "colorectal adenocarcinoma"[All Fields] OR "colorectal carcinoma"[All Fields] OR "colon neoplasm*"[All Fields] OR "colon cancer*"[All Fields] OR "colon tumour*"[All Fields] OR "colon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tumor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*"[All Fields] OR "colon adenocarcinoma"[All Fields] OR "colon carcinoma"[All Fields] OR "rectal cancer*"[All Fields] OR "rectal neoplasm*"[All Fields] OR "rectal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tumor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*"[All Fields] OR "rectal tumour*"[All Fields] OR "rectal carcinoma"[All Fields] OR "rectal adenocarcinoma"[All Fields])) AND ("Prognosi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Survival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("Prognosis"[All Fields] OR "prognostic"[All Fields] OR "Survival"[All Fields] OR "outcome"[All Fields])) AND ("ACTA2 protein"[All Fields] OR "alpha smooth muscle actin human"[All Fields] OR "alpha-SMA"[All Fields] OR "acta2 protein human"[Supplementary Concept])) AND ((humans[Filter]) AND (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engli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[Filter]) AND (1997:2024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pdat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]))</w:t>
            </w:r>
          </w:p>
        </w:tc>
      </w:tr>
    </w:tbl>
    <w:p w14:paraId="315A65C3" w14:textId="77777777" w:rsidR="0066446D" w:rsidRDefault="0066446D" w:rsidP="00246339">
      <w:pPr>
        <w:rPr>
          <w:rFonts w:ascii="Helvetica Neue" w:hAnsi="Helvetica Neue" w:cs="Helvetica Neue"/>
          <w:color w:val="000000"/>
          <w:sz w:val="20"/>
          <w:szCs w:val="20"/>
          <w:lang w:val="en-GB"/>
        </w:rPr>
      </w:pPr>
    </w:p>
    <w:p w14:paraId="73FEC04E" w14:textId="77777777" w:rsidR="00F5070D" w:rsidRDefault="00F5070D" w:rsidP="00246339">
      <w:pPr>
        <w:rPr>
          <w:rFonts w:ascii="Helvetica Neue" w:hAnsi="Helvetica Neue" w:cs="Helvetica Neue"/>
          <w:color w:val="000000"/>
          <w:sz w:val="20"/>
          <w:szCs w:val="20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F5070D" w:rsidRPr="001D5E81" w14:paraId="01C5097D" w14:textId="77777777" w:rsidTr="001D5E81">
        <w:tc>
          <w:tcPr>
            <w:tcW w:w="13948" w:type="dxa"/>
          </w:tcPr>
          <w:p w14:paraId="0F2461B5" w14:textId="77777777" w:rsidR="00F5070D" w:rsidRPr="001D5E81" w:rsidRDefault="00F5070D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(("ACTA2 protein, human"[Supplementary Concept] OR "alpha smooth muscle actin" OR "αSMA") </w:t>
            </w:r>
          </w:p>
        </w:tc>
      </w:tr>
      <w:tr w:rsidR="00F5070D" w:rsidRPr="001D5E81" w14:paraId="34CDA00B" w14:textId="77777777" w:rsidTr="001D5E81">
        <w:tc>
          <w:tcPr>
            <w:tcW w:w="13948" w:type="dxa"/>
          </w:tcPr>
          <w:p w14:paraId="7F09C4BE" w14:textId="77777777" w:rsidR="00F5070D" w:rsidRPr="001D5E81" w:rsidRDefault="00F5070D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AND </w:t>
            </w:r>
          </w:p>
        </w:tc>
      </w:tr>
      <w:tr w:rsidR="00F5070D" w:rsidRPr="001D5E81" w14:paraId="37850CF4" w14:textId="77777777" w:rsidTr="001D5E81">
        <w:tc>
          <w:tcPr>
            <w:tcW w:w="13948" w:type="dxa"/>
          </w:tcPr>
          <w:p w14:paraId="4F818982" w14:textId="77777777" w:rsidR="00F5070D" w:rsidRPr="001D5E81" w:rsidRDefault="00F5070D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("Colorectal Neoplasms"[Mesh] OR "Colorectal Cancer" OR "Colon Cancer" OR "Rectal Cancer" OR "Colorectal Carcinoma" OR "Colorectal Adenocarcinoma" OR "Colonic Neoplasms" OR "Rectal Neoplasms") </w:t>
            </w:r>
          </w:p>
        </w:tc>
      </w:tr>
      <w:tr w:rsidR="00F5070D" w:rsidRPr="001D5E81" w14:paraId="17212E5C" w14:textId="77777777" w:rsidTr="001D5E81">
        <w:tc>
          <w:tcPr>
            <w:tcW w:w="13948" w:type="dxa"/>
          </w:tcPr>
          <w:p w14:paraId="064EC67C" w14:textId="77777777" w:rsidR="00F5070D" w:rsidRPr="001D5E81" w:rsidRDefault="00F5070D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AND </w:t>
            </w:r>
          </w:p>
        </w:tc>
      </w:tr>
      <w:tr w:rsidR="00F5070D" w:rsidRPr="001D5E81" w14:paraId="5C283400" w14:textId="77777777" w:rsidTr="001D5E81">
        <w:tc>
          <w:tcPr>
            <w:tcW w:w="13948" w:type="dxa"/>
          </w:tcPr>
          <w:p w14:paraId="6EFC3272" w14:textId="77777777" w:rsidR="00F5070D" w:rsidRPr="001D5E81" w:rsidRDefault="00F5070D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("Prognosis"[Mesh] OR "Prognostic Value" OR "Prognostic Factor" OR "Survival" OR "Overall Survival" OR "Disease-Free Survival" OR "Relapse-Free Survival" OR "Progression-Free Survival" OR "Event-Free Survival" OR "Hazard Ratio" OR "Kaplan Meier" OR "Recurrence" OR "Time to progression")) </w:t>
            </w:r>
          </w:p>
        </w:tc>
      </w:tr>
    </w:tbl>
    <w:p w14:paraId="0D5FD61F" w14:textId="77777777" w:rsidR="00F5070D" w:rsidRDefault="00F5070D" w:rsidP="00246339">
      <w:pPr>
        <w:rPr>
          <w:rFonts w:ascii="Helvetica Neue" w:hAnsi="Helvetica Neue" w:cs="Helvetica Neue"/>
          <w:color w:val="000000"/>
          <w:sz w:val="20"/>
          <w:szCs w:val="20"/>
          <w:lang w:val="en-GB"/>
        </w:rPr>
      </w:pPr>
    </w:p>
    <w:p w14:paraId="30A608E1" w14:textId="77777777" w:rsidR="00F5070D" w:rsidRDefault="00F5070D" w:rsidP="00246339">
      <w:pPr>
        <w:rPr>
          <w:rFonts w:ascii="Helvetica Neue" w:hAnsi="Helvetica Neue" w:cs="Helvetica Neue"/>
          <w:color w:val="000000"/>
          <w:sz w:val="20"/>
          <w:szCs w:val="20"/>
          <w:lang w:val="en-GB"/>
        </w:rPr>
      </w:pPr>
    </w:p>
    <w:p w14:paraId="6CAF5A41" w14:textId="77777777" w:rsidR="0066446D" w:rsidRPr="0018643A" w:rsidRDefault="0066446D" w:rsidP="0066446D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B01EBB" w:rsidRPr="001D5E81" w14:paraId="42D05FC8" w14:textId="77777777" w:rsidTr="001D5E81">
        <w:tc>
          <w:tcPr>
            <w:tcW w:w="9016" w:type="dxa"/>
          </w:tcPr>
          <w:p w14:paraId="1E266A80" w14:textId="77777777" w:rsidR="00B01EBB" w:rsidRPr="001D5E81" w:rsidRDefault="00B01EBB">
            <w:pPr>
              <w:rPr>
                <w:lang w:val="en-US"/>
              </w:rPr>
            </w:pPr>
            <w:r w:rsidRPr="001D5E81">
              <w:rPr>
                <w:lang w:val="en-US"/>
              </w:rPr>
              <w:t>POSTN-PUBMED</w:t>
            </w:r>
          </w:p>
        </w:tc>
      </w:tr>
      <w:tr w:rsidR="00B01EBB" w:rsidRPr="001D5E81" w14:paraId="7F617448" w14:textId="77777777" w:rsidTr="001D5E81">
        <w:tc>
          <w:tcPr>
            <w:tcW w:w="9016" w:type="dxa"/>
          </w:tcPr>
          <w:p w14:paraId="4EF746BC" w14:textId="77777777" w:rsidR="00B01EBB" w:rsidRPr="001D5E81" w:rsidRDefault="00B01EBB">
            <w:pPr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</w:pPr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("Prognosi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Survival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("Prognosis"[All Fields] OR "prognostic"[All Fields] OR "Survival"[All Fields] OR "outcome"[All Fields])) AND ("colorectal neoplasms/blood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hemically induced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hemist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lassification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omplication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diagnosi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drug therap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epidemi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ethn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etiology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genetic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immun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metabolism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mortalit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path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physiopath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radiotherap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seconda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surge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therap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("colorectal neoplasm*"[All Fields] OR "colorectal tumour*"[All Fields] OR "colorectal cancer*"[All Fields] OR "colorectal adenocarcinoma"[All Fields] OR "colorectal carcinoma"[All Fields] OR "colon neoplasm*"[All Fields] OR "colon cancer*"[All Fields] OR "colon tumour*"[All Fields] OR "colon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tumor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*"[All Fields] OR "colon adenocarcinoma"[All Fields] OR "colon carcinoma"[All Fields] OR "rectal cancer*"[All Fields] OR "rectal neoplasm*"[All Fields] OR "rectal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tumor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*"[All Fields] OR "rectal tumour*"[All Fields] OR "rectal carcinoma"[All Fields] OR "rectal adenocarcinoma"[All Fields])) AND ("POSTN protein"[All Fields] OR 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Periostin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All Fields] OR (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Periostin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postn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protein human"[Supplementary Concept]))</w:t>
            </w:r>
          </w:p>
        </w:tc>
      </w:tr>
    </w:tbl>
    <w:p w14:paraId="58B6F420" w14:textId="77777777" w:rsidR="0066446D" w:rsidRDefault="0066446D" w:rsidP="00246339">
      <w:pPr>
        <w:rPr>
          <w:rFonts w:ascii="Helvetica Neue" w:hAnsi="Helvetica Neue" w:cs="Helvetica Neue"/>
          <w:color w:val="000000"/>
          <w:sz w:val="20"/>
          <w:szCs w:val="20"/>
          <w:lang w:val="en-GB"/>
        </w:rPr>
      </w:pPr>
    </w:p>
    <w:p w14:paraId="7DC06722" w14:textId="77777777" w:rsidR="004854A7" w:rsidRDefault="004854A7" w:rsidP="00246339">
      <w:pPr>
        <w:rPr>
          <w:rFonts w:ascii="Helvetica Neue" w:hAnsi="Helvetica Neue" w:cs="Helvetica Neue"/>
          <w:color w:val="000000"/>
          <w:sz w:val="20"/>
          <w:szCs w:val="20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4854A7" w:rsidRPr="001D5E81" w14:paraId="3FBFE329" w14:textId="77777777" w:rsidTr="001D5E81">
        <w:tc>
          <w:tcPr>
            <w:tcW w:w="13948" w:type="dxa"/>
          </w:tcPr>
          <w:p w14:paraId="594178B0" w14:textId="77777777" w:rsidR="004854A7" w:rsidRPr="001D5E81" w:rsidRDefault="004854A7">
            <w:pPr>
              <w:rPr>
                <w:lang w:val="en-US"/>
              </w:rPr>
            </w:pPr>
            <w:r w:rsidRPr="001D5E81">
              <w:rPr>
                <w:lang w:val="en-US"/>
              </w:rPr>
              <w:t>(("</w:t>
            </w:r>
            <w:proofErr w:type="spellStart"/>
            <w:r w:rsidRPr="001D5E81">
              <w:rPr>
                <w:lang w:val="en-US"/>
              </w:rPr>
              <w:t>Periostin</w:t>
            </w:r>
            <w:proofErr w:type="spellEnd"/>
            <w:r w:rsidRPr="001D5E81">
              <w:rPr>
                <w:lang w:val="en-US"/>
              </w:rPr>
              <w:t>"[Mesh] OR "</w:t>
            </w:r>
            <w:proofErr w:type="spellStart"/>
            <w:r w:rsidRPr="001D5E81">
              <w:rPr>
                <w:lang w:val="en-US"/>
              </w:rPr>
              <w:t>Periostin</w:t>
            </w:r>
            <w:proofErr w:type="spellEnd"/>
            <w:r w:rsidRPr="001D5E81">
              <w:rPr>
                <w:lang w:val="en-US"/>
              </w:rPr>
              <w:t xml:space="preserve">" OR "POSTN") </w:t>
            </w:r>
          </w:p>
        </w:tc>
      </w:tr>
      <w:tr w:rsidR="004854A7" w:rsidRPr="001D5E81" w14:paraId="579923C1" w14:textId="77777777" w:rsidTr="001D5E81">
        <w:tc>
          <w:tcPr>
            <w:tcW w:w="13948" w:type="dxa"/>
          </w:tcPr>
          <w:p w14:paraId="3F7A72F6" w14:textId="77777777" w:rsidR="004854A7" w:rsidRPr="001D5E81" w:rsidRDefault="004854A7">
            <w:pPr>
              <w:rPr>
                <w:lang w:val="en-US"/>
              </w:rPr>
            </w:pPr>
            <w:r w:rsidRPr="001D5E81">
              <w:rPr>
                <w:lang w:val="en-US"/>
              </w:rPr>
              <w:lastRenderedPageBreak/>
              <w:t xml:space="preserve">AND </w:t>
            </w:r>
          </w:p>
        </w:tc>
      </w:tr>
      <w:tr w:rsidR="004854A7" w:rsidRPr="001D5E81" w14:paraId="1F78D0C6" w14:textId="77777777" w:rsidTr="001D5E81">
        <w:tc>
          <w:tcPr>
            <w:tcW w:w="13948" w:type="dxa"/>
          </w:tcPr>
          <w:p w14:paraId="28FD7B88" w14:textId="77777777" w:rsidR="004854A7" w:rsidRPr="001D5E81" w:rsidRDefault="004854A7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("Colorectal Neoplasms"[Mesh] OR "Colorectal Cancer" OR "Colon Cancer" OR "Rectal Cancer" OR "Colorectal Carcinoma" OR "Colorectal Adenocarcinoma" OR "Colonic Neoplasms" OR "Rectal Neoplasms") </w:t>
            </w:r>
          </w:p>
        </w:tc>
      </w:tr>
      <w:tr w:rsidR="004854A7" w:rsidRPr="001D5E81" w14:paraId="5B315883" w14:textId="77777777" w:rsidTr="001D5E81">
        <w:tc>
          <w:tcPr>
            <w:tcW w:w="13948" w:type="dxa"/>
          </w:tcPr>
          <w:p w14:paraId="78EDF087" w14:textId="77777777" w:rsidR="004854A7" w:rsidRPr="001D5E81" w:rsidRDefault="004854A7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AND </w:t>
            </w:r>
          </w:p>
        </w:tc>
      </w:tr>
      <w:tr w:rsidR="004854A7" w:rsidRPr="001D5E81" w14:paraId="7A0FBB8A" w14:textId="77777777" w:rsidTr="001D5E81">
        <w:tc>
          <w:tcPr>
            <w:tcW w:w="13948" w:type="dxa"/>
          </w:tcPr>
          <w:p w14:paraId="0F1D81F8" w14:textId="77777777" w:rsidR="004854A7" w:rsidRPr="001D5E81" w:rsidRDefault="004854A7">
            <w:pPr>
              <w:rPr>
                <w:lang w:val="en-US"/>
              </w:rPr>
            </w:pPr>
            <w:r w:rsidRPr="001D5E81">
              <w:rPr>
                <w:lang w:val="en-US"/>
              </w:rPr>
              <w:t>("Prognosis"[Mesh] OR "Prognostic Value" OR "Prognostic Factor" OR "Survival" OR "Overall Survival" OR "Disease-Free Survival" OR "Relapse-Free Survival" OR "Progression-Free Survival" OR "Event-Free Survival" OR "Hazard Ratio" OR "Kaplan Meier" OR "Recurrence" OR "Time to progression"))</w:t>
            </w:r>
          </w:p>
        </w:tc>
      </w:tr>
    </w:tbl>
    <w:p w14:paraId="489AA308" w14:textId="77777777" w:rsidR="004854A7" w:rsidRDefault="004854A7" w:rsidP="00246339">
      <w:pPr>
        <w:rPr>
          <w:rFonts w:ascii="Helvetica Neue" w:hAnsi="Helvetica Neue" w:cs="Helvetica Neue"/>
          <w:color w:val="000000"/>
          <w:sz w:val="20"/>
          <w:szCs w:val="20"/>
          <w:lang w:val="en-GB"/>
        </w:rPr>
      </w:pPr>
    </w:p>
    <w:p w14:paraId="6F6D3428" w14:textId="77777777" w:rsidR="0066446D" w:rsidRDefault="0066446D" w:rsidP="0066446D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B01EBB" w:rsidRPr="001D5E81" w14:paraId="2AEDB7BB" w14:textId="77777777" w:rsidTr="001D5E81">
        <w:tc>
          <w:tcPr>
            <w:tcW w:w="9016" w:type="dxa"/>
          </w:tcPr>
          <w:p w14:paraId="4B76E2F5" w14:textId="77777777" w:rsidR="00B01EBB" w:rsidRPr="001D5E81" w:rsidRDefault="00B01EBB">
            <w:pPr>
              <w:rPr>
                <w:lang w:val="en-US"/>
              </w:rPr>
            </w:pPr>
            <w:r w:rsidRPr="001D5E81">
              <w:rPr>
                <w:lang w:val="en-US"/>
              </w:rPr>
              <w:t>TAGLN – PUBMED</w:t>
            </w:r>
          </w:p>
        </w:tc>
      </w:tr>
      <w:tr w:rsidR="00B01EBB" w:rsidRPr="001D5E81" w14:paraId="48084DA9" w14:textId="77777777" w:rsidTr="001D5E81">
        <w:tc>
          <w:tcPr>
            <w:tcW w:w="9016" w:type="dxa"/>
          </w:tcPr>
          <w:p w14:paraId="7CAE5BE5" w14:textId="77777777" w:rsidR="00B01EBB" w:rsidRPr="001D5E81" w:rsidRDefault="00B01EBB">
            <w:pPr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</w:pPr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((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Transgelin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Supplementary Concept] OR "tagln2 protein human"[Supplementary Concept] OR (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Transgelin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All Fields] OR "TAGLN protein"[All Fields] OR 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transgelin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protein"[All Fields] OR "SM22 protein"[All Fields])) AND ("colorectal neoplasm*"[All Fields] OR "colorectal tumour*"[All Fields] OR "colorectal cancer*"[All Fields] OR "colorectal adenocarcinoma"[All Fields] OR "colorectal carcinoma"[All Fields] OR "colon neoplasm*"[All Fields] OR "colon cancer*"[All Fields] OR "colon tumour*"[All Fields] OR "colon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tumor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*"[All Fields] OR "colon adenocarcinoma"[All Fields] OR "colon carcinoma"[All Fields] OR "rectal cancer*"[All Fields] OR "rectal neoplasm*"[All Fields] OR "rectal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tumor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*"[All Fields] OR "rectal tumour*"[All Fields] OR "rectal carcinoma"[All Fields] OR "rectal adenocarcinoma"[All Fields] OR ("colorectal neoplasms/blood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hemically induced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hemist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lassification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omplication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diagnosi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drug therap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epidemi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ethn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etiology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genetic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immun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metabolism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mortalit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path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physiopath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radiotherap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seconda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surge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therap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)) AND ("Prognosi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Survival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("Prognosis"[All Fields] OR "prognostic"[All Fields] OR "Survival"[All Fields] OR "outcome"[All Fields]))) AND (2001:2024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pdat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])</w:t>
            </w:r>
          </w:p>
        </w:tc>
      </w:tr>
    </w:tbl>
    <w:p w14:paraId="019834C6" w14:textId="77777777" w:rsidR="0066446D" w:rsidRDefault="0066446D" w:rsidP="00246339">
      <w:pPr>
        <w:rPr>
          <w:rFonts w:ascii="Helvetica Neue" w:hAnsi="Helvetica Neue" w:cs="Helvetica Neue"/>
          <w:color w:val="000000"/>
          <w:sz w:val="20"/>
          <w:szCs w:val="20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4854A7" w:rsidRPr="001D5E81" w14:paraId="2EA51CC6" w14:textId="77777777" w:rsidTr="001D5E81">
        <w:tc>
          <w:tcPr>
            <w:tcW w:w="13948" w:type="dxa"/>
          </w:tcPr>
          <w:p w14:paraId="472D4461" w14:textId="77777777" w:rsidR="004854A7" w:rsidRPr="001D5E81" w:rsidRDefault="004854A7">
            <w:pPr>
              <w:rPr>
                <w:lang w:val="en-US"/>
              </w:rPr>
            </w:pPr>
            <w:r w:rsidRPr="001D5E81">
              <w:rPr>
                <w:lang w:val="en-US"/>
              </w:rPr>
              <w:t>(("Tagln2 protein, human"[Supplementary Concept] OR "</w:t>
            </w:r>
            <w:proofErr w:type="spellStart"/>
            <w:r w:rsidRPr="001D5E81">
              <w:rPr>
                <w:lang w:val="en-US"/>
              </w:rPr>
              <w:t>Transgelin</w:t>
            </w:r>
            <w:proofErr w:type="spellEnd"/>
            <w:r w:rsidRPr="001D5E81">
              <w:rPr>
                <w:lang w:val="en-US"/>
              </w:rPr>
              <w:t xml:space="preserve"> 2" OR "TAGLN2") </w:t>
            </w:r>
          </w:p>
        </w:tc>
      </w:tr>
      <w:tr w:rsidR="004854A7" w:rsidRPr="001D5E81" w14:paraId="3208AB7B" w14:textId="77777777" w:rsidTr="001D5E81">
        <w:tc>
          <w:tcPr>
            <w:tcW w:w="13948" w:type="dxa"/>
          </w:tcPr>
          <w:p w14:paraId="0F4DAD93" w14:textId="77777777" w:rsidR="004854A7" w:rsidRPr="001D5E81" w:rsidRDefault="004854A7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AND </w:t>
            </w:r>
          </w:p>
        </w:tc>
      </w:tr>
      <w:tr w:rsidR="004854A7" w:rsidRPr="001D5E81" w14:paraId="5E411117" w14:textId="77777777" w:rsidTr="001D5E81">
        <w:tc>
          <w:tcPr>
            <w:tcW w:w="13948" w:type="dxa"/>
          </w:tcPr>
          <w:p w14:paraId="11A767AD" w14:textId="77777777" w:rsidR="004854A7" w:rsidRPr="001D5E81" w:rsidRDefault="004854A7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("Colorectal Neoplasms"[Mesh] OR "Colorectal Cancer" OR "Colon Cancer" OR "Rectal Cancer" OR "Colorectal Carcinoma" OR "Colorectal Adenocarcinoma" OR "Colonic Neoplasms" OR "Rectal Neoplasms") </w:t>
            </w:r>
          </w:p>
        </w:tc>
      </w:tr>
      <w:tr w:rsidR="004854A7" w:rsidRPr="001D5E81" w14:paraId="195D91A0" w14:textId="77777777" w:rsidTr="001D5E81">
        <w:tc>
          <w:tcPr>
            <w:tcW w:w="13948" w:type="dxa"/>
          </w:tcPr>
          <w:p w14:paraId="013996DF" w14:textId="77777777" w:rsidR="004854A7" w:rsidRPr="001D5E81" w:rsidRDefault="004854A7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AND </w:t>
            </w:r>
          </w:p>
        </w:tc>
      </w:tr>
      <w:tr w:rsidR="004854A7" w:rsidRPr="001D5E81" w14:paraId="193DC560" w14:textId="77777777" w:rsidTr="001D5E81">
        <w:tc>
          <w:tcPr>
            <w:tcW w:w="13948" w:type="dxa"/>
          </w:tcPr>
          <w:p w14:paraId="35A86BD6" w14:textId="77777777" w:rsidR="004854A7" w:rsidRPr="001D5E81" w:rsidRDefault="004854A7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("Prognosis"[Mesh] OR "Prognostic Value" OR "Prognostic Factor" OR "Survival" OR "Overall Survival" OR "Disease-Free Survival" OR "Relapse-Free Survival" OR "Progression-Free Survival" OR "Event-Free Survival" OR "Hazard Ratio" OR "Kaplan Meier" OR "Recurrence" OR "Time to progression")) </w:t>
            </w:r>
          </w:p>
        </w:tc>
      </w:tr>
    </w:tbl>
    <w:p w14:paraId="71C9C0C0" w14:textId="77777777" w:rsidR="004854A7" w:rsidRDefault="004854A7" w:rsidP="00246339">
      <w:pPr>
        <w:rPr>
          <w:rFonts w:ascii="Helvetica Neue" w:hAnsi="Helvetica Neue" w:cs="Helvetica Neue"/>
          <w:color w:val="000000"/>
          <w:sz w:val="20"/>
          <w:szCs w:val="20"/>
          <w:lang w:val="en-GB"/>
        </w:rPr>
      </w:pPr>
    </w:p>
    <w:p w14:paraId="63F46D86" w14:textId="77777777" w:rsidR="004854A7" w:rsidRDefault="004854A7" w:rsidP="00246339">
      <w:pPr>
        <w:rPr>
          <w:rFonts w:ascii="Helvetica Neue" w:hAnsi="Helvetica Neue" w:cs="Helvetica Neue"/>
          <w:color w:val="000000"/>
          <w:sz w:val="20"/>
          <w:szCs w:val="20"/>
          <w:lang w:val="en-GB"/>
        </w:rPr>
      </w:pPr>
    </w:p>
    <w:p w14:paraId="331A9D8C" w14:textId="77777777" w:rsidR="0066446D" w:rsidRPr="00356B1A" w:rsidRDefault="0066446D" w:rsidP="0066446D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B01EBB" w:rsidRPr="001D5E81" w14:paraId="65CEC127" w14:textId="77777777" w:rsidTr="001D5E81">
        <w:tc>
          <w:tcPr>
            <w:tcW w:w="9016" w:type="dxa"/>
          </w:tcPr>
          <w:p w14:paraId="1F1AE4F8" w14:textId="77777777" w:rsidR="00B01EBB" w:rsidRPr="001D5E81" w:rsidRDefault="002E1047">
            <w:pPr>
              <w:rPr>
                <w:lang w:val="en-US"/>
              </w:rPr>
            </w:pPr>
            <w:r w:rsidRPr="001D5E81">
              <w:rPr>
                <w:lang w:val="en-US"/>
              </w:rPr>
              <w:t>V</w:t>
            </w:r>
            <w:r w:rsidRPr="001D5E81">
              <w:t>I</w:t>
            </w:r>
            <w:r w:rsidRPr="001D5E81">
              <w:rPr>
                <w:lang w:val="en-US"/>
              </w:rPr>
              <w:t>M</w:t>
            </w:r>
            <w:r w:rsidRPr="001D5E81">
              <w:t>ENTIN</w:t>
            </w:r>
            <w:r w:rsidR="00B01EBB" w:rsidRPr="001D5E81">
              <w:rPr>
                <w:lang w:val="en-US"/>
              </w:rPr>
              <w:t xml:space="preserve"> – PUBMED </w:t>
            </w:r>
          </w:p>
        </w:tc>
      </w:tr>
      <w:tr w:rsidR="00B01EBB" w:rsidRPr="001D5E81" w14:paraId="4D5ACBC4" w14:textId="77777777" w:rsidTr="001D5E81">
        <w:tc>
          <w:tcPr>
            <w:tcW w:w="9016" w:type="dxa"/>
          </w:tcPr>
          <w:p w14:paraId="47D4E4D0" w14:textId="77777777" w:rsidR="00B01EBB" w:rsidRPr="001D5E81" w:rsidRDefault="00B01EBB">
            <w:pPr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</w:pPr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(("colorectal neoplasms/blood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hemically induced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</w:t>
            </w:r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lastRenderedPageBreak/>
              <w:t>Terms] OR "colorectal neoplasms/chemist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lassification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omplication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diagnosi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drug therap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epidemi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ethn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etiology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genetic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immun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metabolism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mortalit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path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physiopath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radiotherap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seconda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surge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therap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("colorectal neoplasm*"[All Fields] OR "colorectal tumour*"[All Fields] OR "colorectal cancer*"[All Fields] OR "colorectal adenocarcinoma"[All Fields] OR "colorectal carcinoma"[All Fields] OR "colon neoplasm*"[All Fields] OR "colon cancer*"[All Fields] OR "colon tumour*"[All Fields] OR "colon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tumor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*"[All Fields] OR "colon adenocarcinoma"[All Fields] OR "colon carcinoma"[All Fields] OR "rectal cancer*"[All Fields] OR "rectal neoplasm*"[All Fields] OR "rectal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tumor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*"[All Fields] OR "rectal tumour*"[All Fields] OR "rectal carcinoma"[All Fields] OR "rectal adenocarcinoma"[All Fields])) AND ("Prognosi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Survival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("Prognosis"[All Fields] OR "prognostic"[All Fields] OR "Survival"[All Fields] OR "outcome"[All Fields])) AND ("vimentin/analysi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vimentin/blood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vimentin/chemist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vimentin/deficienc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vimentin/immun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vimentin/pharmacokinetic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vimentin/pharmac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vimentin/physi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vimentin/radiation effect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vimentin/therapeutic use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("VIMENTIN"[All Fields] OR "VIM"[All Fields] OR "VIMENTIN protein"[All Fields]))) AND ((humans[Filter]) AND (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engli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[Filter]) AND (1989:2024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pdat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]))</w:t>
            </w:r>
          </w:p>
        </w:tc>
      </w:tr>
    </w:tbl>
    <w:p w14:paraId="2F47EDA1" w14:textId="77777777" w:rsidR="00137F13" w:rsidRDefault="00137F13" w:rsidP="00246339">
      <w:pPr>
        <w:rPr>
          <w:rFonts w:ascii="Helvetica Neue" w:hAnsi="Helvetica Neue" w:cs="Helvetica Neue"/>
          <w:color w:val="000000"/>
          <w:sz w:val="20"/>
          <w:szCs w:val="20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4854A7" w:rsidRPr="001D5E81" w14:paraId="7E6FEDB4" w14:textId="77777777" w:rsidTr="001D5E81">
        <w:tc>
          <w:tcPr>
            <w:tcW w:w="13948" w:type="dxa"/>
          </w:tcPr>
          <w:p w14:paraId="757401A4" w14:textId="77777777" w:rsidR="004854A7" w:rsidRPr="001D5E81" w:rsidRDefault="004854A7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(("Vimentin"[Mesh] OR "Vimentin" OR "VIM") </w:t>
            </w:r>
          </w:p>
        </w:tc>
      </w:tr>
      <w:tr w:rsidR="004854A7" w:rsidRPr="001D5E81" w14:paraId="24730C35" w14:textId="77777777" w:rsidTr="001D5E81">
        <w:tc>
          <w:tcPr>
            <w:tcW w:w="13948" w:type="dxa"/>
          </w:tcPr>
          <w:p w14:paraId="26FF1FC8" w14:textId="77777777" w:rsidR="004854A7" w:rsidRPr="001D5E81" w:rsidRDefault="004854A7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AND </w:t>
            </w:r>
          </w:p>
        </w:tc>
      </w:tr>
      <w:tr w:rsidR="004854A7" w:rsidRPr="001D5E81" w14:paraId="05B4E626" w14:textId="77777777" w:rsidTr="001D5E81">
        <w:tc>
          <w:tcPr>
            <w:tcW w:w="13948" w:type="dxa"/>
          </w:tcPr>
          <w:p w14:paraId="6CA80AD8" w14:textId="77777777" w:rsidR="004854A7" w:rsidRPr="001D5E81" w:rsidRDefault="004854A7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("Colorectal Neoplasms"[Mesh] OR "Colorectal Cancer" OR "Colon Cancer" OR "Rectal Cancer" OR "Colorectal Carcinoma" OR "Colorectal Adenocarcinoma" OR "Colonic Neoplasms" OR "Rectal Neoplasms") </w:t>
            </w:r>
          </w:p>
        </w:tc>
      </w:tr>
      <w:tr w:rsidR="004854A7" w:rsidRPr="001D5E81" w14:paraId="5169827F" w14:textId="77777777" w:rsidTr="001D5E81">
        <w:tc>
          <w:tcPr>
            <w:tcW w:w="13948" w:type="dxa"/>
          </w:tcPr>
          <w:p w14:paraId="07EE0604" w14:textId="77777777" w:rsidR="004854A7" w:rsidRPr="001D5E81" w:rsidRDefault="004854A7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AND </w:t>
            </w:r>
          </w:p>
        </w:tc>
      </w:tr>
      <w:tr w:rsidR="004854A7" w:rsidRPr="001D5E81" w14:paraId="00C18EB4" w14:textId="77777777" w:rsidTr="001D5E81">
        <w:tc>
          <w:tcPr>
            <w:tcW w:w="13948" w:type="dxa"/>
          </w:tcPr>
          <w:p w14:paraId="57C02112" w14:textId="77777777" w:rsidR="004854A7" w:rsidRPr="001D5E81" w:rsidRDefault="004854A7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("Prognosis"[Mesh] OR "Prognostic Value" OR "Prognostic Factor" OR "Survival" OR "Overall Survival" OR "Disease-Free Survival" OR "Relapse-Free Survival" OR "Progression-Free Survival" OR "Event-Free Survival" OR "Hazard Ratio" OR "Kaplan Meier" OR "Recurrence" OR "Time to progression")) </w:t>
            </w:r>
          </w:p>
        </w:tc>
      </w:tr>
    </w:tbl>
    <w:p w14:paraId="1C8C36BB" w14:textId="77777777" w:rsidR="004854A7" w:rsidRDefault="004854A7" w:rsidP="00246339">
      <w:pPr>
        <w:rPr>
          <w:rFonts w:ascii="Helvetica Neue" w:hAnsi="Helvetica Neue" w:cs="Helvetica Neue"/>
          <w:color w:val="000000"/>
          <w:sz w:val="20"/>
          <w:szCs w:val="20"/>
          <w:lang w:val="en-GB"/>
        </w:rPr>
      </w:pPr>
    </w:p>
    <w:p w14:paraId="4A1C6546" w14:textId="77777777" w:rsidR="004854A7" w:rsidRDefault="004854A7" w:rsidP="00246339">
      <w:pPr>
        <w:rPr>
          <w:rFonts w:ascii="Helvetica Neue" w:hAnsi="Helvetica Neue" w:cs="Helvetica Neue"/>
          <w:color w:val="000000"/>
          <w:sz w:val="20"/>
          <w:szCs w:val="20"/>
          <w:lang w:val="en-GB"/>
        </w:rPr>
      </w:pPr>
    </w:p>
    <w:p w14:paraId="3E65FC65" w14:textId="77777777" w:rsidR="004854A7" w:rsidRDefault="004854A7" w:rsidP="00246339">
      <w:pPr>
        <w:rPr>
          <w:rFonts w:ascii="Helvetica Neue" w:hAnsi="Helvetica Neue" w:cs="Helvetica Neue"/>
          <w:color w:val="000000"/>
          <w:sz w:val="20"/>
          <w:szCs w:val="20"/>
          <w:lang w:val="en-GB"/>
        </w:rPr>
      </w:pPr>
    </w:p>
    <w:p w14:paraId="69907546" w14:textId="77777777" w:rsidR="002E1047" w:rsidRDefault="002E1047" w:rsidP="002E1047">
      <w:pPr>
        <w:textAlignment w:val="baseline"/>
        <w:rPr>
          <w:rFonts w:ascii="Arial" w:eastAsia="Times New Roman" w:hAnsi="Arial" w:cs="Arial"/>
          <w:b/>
          <w:bCs/>
          <w:color w:val="505050"/>
          <w:sz w:val="17"/>
          <w:szCs w:val="17"/>
          <w:bdr w:val="none" w:sz="0" w:space="0" w:color="auto" w:frame="1"/>
          <w:lang w:val="en-US" w:eastAsia="en-GB"/>
        </w:rPr>
      </w:pPr>
    </w:p>
    <w:p w14:paraId="65EFDC50" w14:textId="77777777" w:rsidR="002E1047" w:rsidRDefault="002E1047" w:rsidP="002E1047">
      <w:pPr>
        <w:textAlignment w:val="baseline"/>
        <w:rPr>
          <w:rFonts w:ascii="Arial" w:eastAsia="Times New Roman" w:hAnsi="Arial" w:cs="Arial"/>
          <w:b/>
          <w:bCs/>
          <w:color w:val="505050"/>
          <w:sz w:val="17"/>
          <w:szCs w:val="17"/>
          <w:bdr w:val="none" w:sz="0" w:space="0" w:color="auto" w:frame="1"/>
          <w:lang w:val="en-US" w:eastAsia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2E1047" w:rsidRPr="001D5E81" w14:paraId="6925A225" w14:textId="77777777" w:rsidTr="001D5E81">
        <w:tc>
          <w:tcPr>
            <w:tcW w:w="9016" w:type="dxa"/>
          </w:tcPr>
          <w:p w14:paraId="3DE3D9C1" w14:textId="77777777" w:rsidR="002E1047" w:rsidRPr="001D5E81" w:rsidRDefault="002E1047" w:rsidP="001D5E81">
            <w:pPr>
              <w:textAlignment w:val="baseline"/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val="en-US" w:eastAsia="en-GB"/>
              </w:rPr>
            </w:pPr>
            <w:r w:rsidRPr="001D5E81">
              <w:rPr>
                <w:rFonts w:ascii="Arial" w:eastAsia="Times New Roman" w:hAnsi="Arial" w:cs="Arial"/>
                <w:b/>
                <w:bCs/>
                <w:color w:val="505050"/>
                <w:sz w:val="17"/>
                <w:szCs w:val="17"/>
                <w:bdr w:val="none" w:sz="0" w:space="0" w:color="auto" w:frame="1"/>
                <w:lang w:val="en-US" w:eastAsia="en-GB"/>
              </w:rPr>
              <w:t xml:space="preserve">S100A4 – PUBMED </w:t>
            </w:r>
          </w:p>
        </w:tc>
      </w:tr>
      <w:tr w:rsidR="002E1047" w:rsidRPr="001D5E81" w14:paraId="62350FF4" w14:textId="77777777" w:rsidTr="001D5E81">
        <w:tc>
          <w:tcPr>
            <w:tcW w:w="9016" w:type="dxa"/>
          </w:tcPr>
          <w:p w14:paraId="63CA47E5" w14:textId="77777777" w:rsidR="002E1047" w:rsidRPr="001D5E81" w:rsidRDefault="002E1047" w:rsidP="001D5E81">
            <w:pPr>
              <w:textAlignment w:val="baseline"/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</w:pPr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("s100 calcium binding protein a4/analysi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s100 calcium binding protein a4/blood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s100 calcium binding protein a4/chemist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s100 calcium binding protein a4/immun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s100 calcium binding protein a4/isolation and purification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s100 calcium binding protein a4/pharmac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s100 calcium binding protein a4/physi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(("S100A4 protein"[All Fields] OR "s100a4 protein human"[All Fields] OR "S100 Calcium Binding Protein A4"[All Fields]) AND ("human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AND 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engli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Language]))) AND ("Prognosi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Survival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("Prognosis"[All Fields] OR "prognostic"[All Fields] OR "Survival"[All Fields] OR "outcome"[All Fields])) AND ("colorectal neoplasms/blood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hemically induced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hemist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</w:t>
            </w:r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lastRenderedPageBreak/>
              <w:t>"colorectal neoplasms/classification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omplication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diagnosi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drug therap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epidemi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ethn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etiology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genetic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immun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metabolism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mortalit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path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physiopath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radiotherap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seconda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surge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therap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("colorectal neoplasm*"[All Fields] OR "colorectal tumour*"[All Fields] OR "colorectal cancer*"[All Fields] OR "colorectal adenocarcinoma"[All Fields] OR "colorectal carcinoma"[All Fields] OR "colon neoplasm*"[All Fields] OR "colon cancer*"[All Fields] OR "colon tumour*"[All Fields] OR "colon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tumor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*"[All Fields] OR "colon adenocarcinoma"[All Fields] OR "colon carcinoma"[All Fields] OR "rectal cancer*"[All Fields] OR "rectal neoplasm*"[All Fields] OR "rectal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tumor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*"[All Fields] OR "rectal tumour*"[All Fields] OR "rectal carcinoma"[All Fields] OR "rectal adenocarcinoma"[All Fields]))</w:t>
            </w:r>
          </w:p>
        </w:tc>
      </w:tr>
    </w:tbl>
    <w:p w14:paraId="28B1F5D5" w14:textId="77777777" w:rsidR="002E1047" w:rsidRDefault="002E1047" w:rsidP="002E1047">
      <w:pPr>
        <w:textAlignment w:val="baseline"/>
        <w:rPr>
          <w:rFonts w:ascii="Helvetica Neue" w:hAnsi="Helvetica Neue" w:cs="Helvetica Neue"/>
          <w:color w:val="000000"/>
          <w:sz w:val="20"/>
          <w:szCs w:val="20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4854A7" w:rsidRPr="001D5E81" w14:paraId="3F28AFEA" w14:textId="77777777" w:rsidTr="001D5E81">
        <w:tc>
          <w:tcPr>
            <w:tcW w:w="13948" w:type="dxa"/>
          </w:tcPr>
          <w:p w14:paraId="4E30BF53" w14:textId="77777777" w:rsidR="004854A7" w:rsidRPr="001D5E81" w:rsidRDefault="004854A7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(("S100 Calcium-Binding Protein A4"[Mesh] OR "S100A4") </w:t>
            </w:r>
          </w:p>
        </w:tc>
      </w:tr>
      <w:tr w:rsidR="004854A7" w:rsidRPr="001D5E81" w14:paraId="48B8080A" w14:textId="77777777" w:rsidTr="001D5E81">
        <w:tc>
          <w:tcPr>
            <w:tcW w:w="13948" w:type="dxa"/>
          </w:tcPr>
          <w:p w14:paraId="16F178E8" w14:textId="77777777" w:rsidR="004854A7" w:rsidRPr="001D5E81" w:rsidRDefault="004854A7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AND </w:t>
            </w:r>
          </w:p>
        </w:tc>
      </w:tr>
      <w:tr w:rsidR="004854A7" w:rsidRPr="001D5E81" w14:paraId="7F648B74" w14:textId="77777777" w:rsidTr="001D5E81">
        <w:tc>
          <w:tcPr>
            <w:tcW w:w="13948" w:type="dxa"/>
          </w:tcPr>
          <w:p w14:paraId="57194478" w14:textId="77777777" w:rsidR="004854A7" w:rsidRPr="001D5E81" w:rsidRDefault="004854A7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("Colorectal Neoplasms"[Mesh] OR "Colorectal Cancer" OR "Colon Cancer" OR "Rectal Cancer" OR "Colorectal Carcinoma" OR "Colorectal Adenocarcinoma" OR "Colonic Neoplasms" OR "Rectal Neoplasms") </w:t>
            </w:r>
          </w:p>
        </w:tc>
      </w:tr>
      <w:tr w:rsidR="004854A7" w:rsidRPr="001D5E81" w14:paraId="6B799326" w14:textId="77777777" w:rsidTr="001D5E81">
        <w:tc>
          <w:tcPr>
            <w:tcW w:w="13948" w:type="dxa"/>
          </w:tcPr>
          <w:p w14:paraId="4F46D581" w14:textId="77777777" w:rsidR="004854A7" w:rsidRPr="001D5E81" w:rsidRDefault="004854A7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AND </w:t>
            </w:r>
          </w:p>
        </w:tc>
      </w:tr>
      <w:tr w:rsidR="004854A7" w:rsidRPr="001D5E81" w14:paraId="03514C2D" w14:textId="77777777" w:rsidTr="001D5E81">
        <w:tc>
          <w:tcPr>
            <w:tcW w:w="13948" w:type="dxa"/>
          </w:tcPr>
          <w:p w14:paraId="320EF81D" w14:textId="77777777" w:rsidR="004854A7" w:rsidRPr="001D5E81" w:rsidRDefault="004854A7">
            <w:pPr>
              <w:rPr>
                <w:lang w:val="en-US"/>
              </w:rPr>
            </w:pPr>
            <w:r w:rsidRPr="001D5E81">
              <w:rPr>
                <w:lang w:val="en-US"/>
              </w:rPr>
              <w:t>("Prognosis"[Mesh] OR "Prognostic Value" OR "Prognostic Factor" OR "Survival" OR "Overall Survival" OR "Disease-Free Survival" OR "Relapse-Free Survival" OR "Progression-Free Survival" OR "Event-Free Survival" OR "Hazard Ratio" OR "Kaplan Meier" OR "Recurrence" OR "Time to progression"))</w:t>
            </w:r>
          </w:p>
        </w:tc>
      </w:tr>
    </w:tbl>
    <w:p w14:paraId="60E41371" w14:textId="77777777" w:rsidR="004854A7" w:rsidRDefault="004854A7" w:rsidP="002E1047">
      <w:pPr>
        <w:textAlignment w:val="baseline"/>
        <w:rPr>
          <w:rFonts w:ascii="Helvetica Neue" w:hAnsi="Helvetica Neue" w:cs="Helvetica Neue"/>
          <w:color w:val="000000"/>
          <w:sz w:val="20"/>
          <w:szCs w:val="20"/>
          <w:lang w:val="en-GB"/>
        </w:rPr>
      </w:pPr>
    </w:p>
    <w:p w14:paraId="28CABFA1" w14:textId="77777777" w:rsidR="004854A7" w:rsidRDefault="004854A7" w:rsidP="002E1047">
      <w:pPr>
        <w:textAlignment w:val="baseline"/>
        <w:rPr>
          <w:rFonts w:ascii="Helvetica Neue" w:hAnsi="Helvetica Neue" w:cs="Helvetica Neue"/>
          <w:color w:val="000000"/>
          <w:sz w:val="20"/>
          <w:szCs w:val="20"/>
          <w:lang w:val="en-GB"/>
        </w:rPr>
      </w:pPr>
    </w:p>
    <w:p w14:paraId="05264B59" w14:textId="77777777" w:rsidR="00137F13" w:rsidRPr="0021352D" w:rsidRDefault="00137F13" w:rsidP="00137F13">
      <w:pPr>
        <w:rPr>
          <w:lang w:val="en-US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2E1047" w:rsidRPr="001D5E81" w14:paraId="17839212" w14:textId="77777777" w:rsidTr="001D5E81">
        <w:tc>
          <w:tcPr>
            <w:tcW w:w="9016" w:type="dxa"/>
          </w:tcPr>
          <w:p w14:paraId="2925503A" w14:textId="77777777" w:rsidR="002E1047" w:rsidRPr="001D5E81" w:rsidRDefault="002E1047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GENERAL SEARCH – PUBMED </w:t>
            </w:r>
          </w:p>
        </w:tc>
      </w:tr>
      <w:tr w:rsidR="002E1047" w:rsidRPr="001D5E81" w14:paraId="41E963B8" w14:textId="77777777" w:rsidTr="001D5E81">
        <w:tc>
          <w:tcPr>
            <w:tcW w:w="9016" w:type="dxa"/>
          </w:tcPr>
          <w:p w14:paraId="2D877D94" w14:textId="77777777" w:rsidR="002E1047" w:rsidRPr="001D5E81" w:rsidRDefault="002E1047">
            <w:pPr>
              <w:rPr>
                <w:rStyle w:val="Strong"/>
                <w:rFonts w:ascii="Segoe UI" w:hAnsi="Segoe UI" w:cs="Segoe UI"/>
                <w:color w:val="212121"/>
              </w:rPr>
            </w:pPr>
            <w:r w:rsidRPr="001D5E81">
              <w:rPr>
                <w:rStyle w:val="Strong"/>
                <w:rFonts w:ascii="Segoe UI" w:hAnsi="Segoe UI" w:cs="Segoe UI"/>
                <w:color w:val="212121"/>
              </w:rPr>
              <w:t xml:space="preserve">(((( "Cancer-Associated Fibroblasts/classification"[Mesh] OR "Cancer-Associated Fibroblasts/cytology"[Mesh] OR "Cancer-Associated Fibroblasts/drug effects"[Mesh] OR "Cancer-Associated Fibroblasts/immunology"[Mesh] OR "Cancer-Associated Fibroblasts/microbiology"[Mesh] OR "Cancer-Associated Fibroblasts/pathology"[Mesh] OR "Cancer-Associated Fibroblasts/physiology"[Mesh] OR "Cancer-Associated Fibroblasts/radiation effects"[Mesh] )) OR (("Cancer-Associated Fibroblast" OR "Cancer-Associated Fibroblasts" OR "Fibroblast, Cancer-Associated" OR "Fibroblasts, Cancer-Associated" OR "Cancer Associated Fibroblasts" OR "Cancer Associated Fibroblast" OR "Fibroblast, Cancer Associated" OR "Fibroblasts, Cancer Associated" OR "Tumor-Associated Fibroblasts" OR "Fibroblasts, Tumor-Associated" OR "Fibroblast, Tumor-Associated" OR "Tumor-Associated Fibroblast" OR "Tumor Associated Fibroblasts"))) AND (("Colorectal Neoplasms/blood"[Mesh] OR "Colorectal Neoplasms/chemically induced"[Mesh] OR "Colorectal Neoplasms/chemistry"[Mesh] OR "Colorectal Neoplasms/complications"[Mesh] OR "Colorectal </w:t>
            </w:r>
            <w:r w:rsidRPr="001D5E81">
              <w:rPr>
                <w:rStyle w:val="Strong"/>
                <w:rFonts w:ascii="Segoe UI" w:hAnsi="Segoe UI" w:cs="Segoe UI"/>
                <w:color w:val="212121"/>
              </w:rPr>
              <w:lastRenderedPageBreak/>
              <w:t>Neoplasms/diagnosis"[Mesh] OR "Colorectal Neoplasms/drug therapy"[Mesh] OR "Colorectal Neoplasms/epidemiology"[Mesh] OR "Colorectal Neoplasms/ethnology"[Mesh] OR "Colorectal Neoplasms/etiology"[Mesh] OR "Colorectal Neoplasms/genetics"[Mesh] OR "Colorectal Neoplasms/immunology"[Mesh] OR "Colorectal Neoplasms/metabolism"[Mesh] OR "Colorectal Neoplasms/mortality"[Mesh] OR "Colorectal Neoplasms/pathology"[Mesh] OR "Colorectal Neoplasms/physiopathology"[Mesh] OR "Colorectal Neoplasms/radiotherapy"[Mesh] OR "Colorectal Neoplasms/secondary"[Mesh] OR "Colorectal Neoplasms/surgery"[Mesh] OR "Colorectal Neoplasms/therapy"[Mesh] ) OR "Colorectal Neoplasm*" OR "Colorectal tumour*" OR "Colorectal tumour*" OR "Colorectal cancer*" OR " colorectal adenocarcinoma" OR "colorectal carcinoma" OR "colon neoplasm*" OR "colon cancer*" OR "colon tumour*" OR "colon tumor*" OR " colon adenocarcinoma" OR "colon carcinoma" OR "rectal cancer*" OR "Rectal neoplasm*" OR "rectal tumor*" OR "rectal tumour" OR "rectal carcinoma" OR "rectal adenocarcinoma" AND (1892:2024[pdat]))) AND (("Prognosis"[Mesh] OR "prognosis" OR "prognostic" OR "survival"))</w:t>
            </w:r>
            <w:r w:rsidRPr="001D5E81">
              <w:rPr>
                <w:rStyle w:val="apple-converted-space"/>
                <w:rFonts w:ascii="Segoe UI" w:hAnsi="Segoe UI" w:cs="Segoe UI"/>
                <w:color w:val="212121"/>
                <w:shd w:val="clear" w:color="auto" w:fill="F6F6F6"/>
              </w:rPr>
              <w:t> </w:t>
            </w:r>
            <w:r w:rsidRPr="001D5E81">
              <w:rPr>
                <w:rFonts w:ascii="Segoe UI" w:hAnsi="Segoe UI" w:cs="Segoe UI"/>
                <w:color w:val="212121"/>
                <w:shd w:val="clear" w:color="auto" w:fill="F6F6F6"/>
              </w:rPr>
              <w:t>Filters:</w:t>
            </w:r>
            <w:r w:rsidRPr="001D5E81">
              <w:rPr>
                <w:rStyle w:val="apple-converted-space"/>
                <w:rFonts w:ascii="Segoe UI" w:hAnsi="Segoe UI" w:cs="Segoe UI"/>
                <w:color w:val="212121"/>
                <w:shd w:val="clear" w:color="auto" w:fill="F6F6F6"/>
              </w:rPr>
              <w:t> </w:t>
            </w:r>
            <w:r w:rsidRPr="001D5E81">
              <w:rPr>
                <w:rStyle w:val="Strong"/>
                <w:rFonts w:ascii="Segoe UI" w:hAnsi="Segoe UI" w:cs="Segoe UI"/>
                <w:color w:val="212121"/>
              </w:rPr>
              <w:t>English, Humans, Adult: 19+ years, from 2006 – 2024</w:t>
            </w:r>
          </w:p>
        </w:tc>
      </w:tr>
    </w:tbl>
    <w:p w14:paraId="31A3523A" w14:textId="77777777" w:rsidR="002E1047" w:rsidRDefault="002E1047" w:rsidP="00137F13">
      <w:pPr>
        <w:rPr>
          <w:lang w:val="en-US"/>
        </w:rPr>
      </w:pPr>
    </w:p>
    <w:p w14:paraId="61964061" w14:textId="77777777" w:rsidR="00137F13" w:rsidRDefault="00137F13" w:rsidP="002E1047">
      <w:pPr>
        <w:rPr>
          <w:rFonts w:ascii="Helvetica Neue" w:hAnsi="Helvetica Neue" w:cs="Helvetica Neue"/>
          <w:color w:val="000000"/>
          <w:sz w:val="20"/>
          <w:szCs w:val="20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8B1523" w:rsidRPr="001D5E81" w14:paraId="5106E6C6" w14:textId="77777777" w:rsidTr="001D5E81">
        <w:tc>
          <w:tcPr>
            <w:tcW w:w="9016" w:type="dxa"/>
          </w:tcPr>
          <w:p w14:paraId="5C30A3C0" w14:textId="77777777" w:rsidR="008B1523" w:rsidRPr="001D5E81" w:rsidRDefault="008B1523">
            <w:pPr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</w:pPr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COL11A1 -PUBMED</w:t>
            </w:r>
          </w:p>
        </w:tc>
      </w:tr>
      <w:tr w:rsidR="008B1523" w:rsidRPr="001D5E81" w14:paraId="19B2DCD1" w14:textId="77777777" w:rsidTr="001D5E81">
        <w:tc>
          <w:tcPr>
            <w:tcW w:w="9016" w:type="dxa"/>
          </w:tcPr>
          <w:p w14:paraId="10D01499" w14:textId="77777777" w:rsidR="008B1523" w:rsidRPr="001D5E81" w:rsidRDefault="008B1523">
            <w:pPr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</w:pPr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("col11a1 protein human"[Supplementary Concept] OR ("COL11A1"[All Fields] OR "collagen type XI alpha 1 chain"[All Fields] OR (("collagen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lagen"[All Fields] OR "collagens"[All Fields] OR "collagen s"[All Fields] OR 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collagenation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All Fields] OR 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collagene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All Fields] OR 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collageneous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All Fields] OR "collagenic"[All Fields] OR "collagenization"[All Fields] OR "collagenized"[All Fields] OR "collagenous"[All Fields]) AND "type"[All Fields] AND "11"[All Fields] AND ("alpha"[All Fields] OR "alpha s"[All Fields] OR "alphas"[All Fields]) AND "1"[All Fields] AND ("chain"[All Fields] OR "chain s"[All Fields] OR "chains"[All Fields])) OR (("collagen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lagen"[All Fields] OR "collagens"[All Fields] OR "collagen s"[All Fields] OR 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collagenation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All Fields] OR 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collagene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All Fields] OR 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collageneous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All Fields] OR "collagenic"[All Fields] OR "collagenization"[All Fields] OR "collagenized"[All Fields] OR "collagenous"[All Fields]) AND "xi"[All Fields] AND "alpha 1"[All Fields] AND ("peptide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peptides"[All Fields] OR "polypeptide"[All Fields] OR "polypeptides"[All Fields] OR 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polypeptid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All Fields] OR "polypeptide s"[All Fields] OR 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polypeptidic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All Fields])) OR ("coll6"[All Fields] AND ("protein s"[All Fields] OR 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proteinous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All Fields] OR "protein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proteins"[All Fields] OR "protein"[All Fields])) OR "DFNA37"[All Fields] OR (("collagen type xi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("collagen"[All Fields] AND "type"[All Fields] AND "xi"[All Fields]) OR "collagen type xi"[All Fields] OR "collagen type xi"[All Fields]) AND ("alpha"[All Fields] OR "alpha s"[All Fields] OR "alphas"[All Fields]) AND "1"[All Fields] AND ("human s"[All Fields] OR "human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humans"[All Fields] OR "human"[All Fields])) OR "STL2"[All Fields])) AND ("Prognosi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Survival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("Prognosis"[All Fields] OR "prognostic"[All Fields] OR "Survival"[All Fields] OR "outcome"[All Fields])) AND ("colorectal neoplasms/blood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hemically induced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hemist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lassification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omplication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diagnosi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drug therap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epidemi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ethn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etiology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genetic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</w:t>
            </w:r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lastRenderedPageBreak/>
              <w:t>Terms] OR "colorectal neoplasms/immun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metabolism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mortalit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path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physiopath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radiotherap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seconda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surge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therap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("colorectal neoplasm*"[All Fields] OR "colorectal tumour*"[All Fields] OR "colorectal cancer*"[All Fields] OR "colorectal adenocarcinoma"[All Fields] OR "colorectal carcinoma"[All Fields] OR "colon neoplasm*"[All Fields] OR "colon cancer*"[All Fields] OR "colon tumour*"[All Fields] OR "colon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tumor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*"[All Fields] OR "colon adenocarcinoma"[All Fields] OR "colon carcinoma"[All Fields] OR "rectal cancer*"[All Fields] OR "rectal neoplasm*"[All Fields] OR "rectal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tumor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*"[All Fields] OR "rectal tumour*"[All Fields] OR "rectal carcinoma"[All Fields] OR "rectal adenocarcinoma"[All Fields]))</w:t>
            </w:r>
          </w:p>
        </w:tc>
      </w:tr>
    </w:tbl>
    <w:p w14:paraId="7DCE1058" w14:textId="77777777" w:rsidR="002E1047" w:rsidRDefault="002E1047" w:rsidP="002E1047">
      <w:pPr>
        <w:rPr>
          <w:rFonts w:ascii="Helvetica Neue" w:hAnsi="Helvetica Neue" w:cs="Helvetica Neue"/>
          <w:color w:val="000000"/>
          <w:sz w:val="20"/>
          <w:szCs w:val="20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4854A7" w:rsidRPr="001D5E81" w14:paraId="2E31F6AA" w14:textId="77777777" w:rsidTr="001D5E81">
        <w:tc>
          <w:tcPr>
            <w:tcW w:w="13948" w:type="dxa"/>
          </w:tcPr>
          <w:p w14:paraId="6555F8AD" w14:textId="77777777" w:rsidR="004854A7" w:rsidRPr="001D5E81" w:rsidRDefault="004854A7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(("COL11A1 protein, human"[Supplementary Concept] OR "Collagen type XI Alpha 1 chain" OR "COL11A1") </w:t>
            </w:r>
          </w:p>
        </w:tc>
      </w:tr>
      <w:tr w:rsidR="004854A7" w:rsidRPr="001D5E81" w14:paraId="59B8B213" w14:textId="77777777" w:rsidTr="001D5E81">
        <w:tc>
          <w:tcPr>
            <w:tcW w:w="13948" w:type="dxa"/>
          </w:tcPr>
          <w:p w14:paraId="4DD0AE39" w14:textId="77777777" w:rsidR="004854A7" w:rsidRPr="001D5E81" w:rsidRDefault="004854A7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AND </w:t>
            </w:r>
          </w:p>
        </w:tc>
      </w:tr>
      <w:tr w:rsidR="004854A7" w:rsidRPr="001D5E81" w14:paraId="5EB12276" w14:textId="77777777" w:rsidTr="001D5E81">
        <w:tc>
          <w:tcPr>
            <w:tcW w:w="13948" w:type="dxa"/>
          </w:tcPr>
          <w:p w14:paraId="1D9455ED" w14:textId="77777777" w:rsidR="004854A7" w:rsidRPr="001D5E81" w:rsidRDefault="004854A7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("Colorectal Neoplasms"[Mesh] OR "Colorectal Cancer" OR "Colon Cancer" OR "Rectal Cancer" OR "Colorectal Carcinoma" OR "Colorectal Adenocarcinoma" OR "Colonic Neoplasms" OR "Rectal Neoplasms") </w:t>
            </w:r>
          </w:p>
        </w:tc>
      </w:tr>
      <w:tr w:rsidR="004854A7" w:rsidRPr="001D5E81" w14:paraId="7F00F8DB" w14:textId="77777777" w:rsidTr="001D5E81">
        <w:tc>
          <w:tcPr>
            <w:tcW w:w="13948" w:type="dxa"/>
          </w:tcPr>
          <w:p w14:paraId="4C840001" w14:textId="77777777" w:rsidR="004854A7" w:rsidRPr="001D5E81" w:rsidRDefault="004854A7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AND </w:t>
            </w:r>
          </w:p>
        </w:tc>
      </w:tr>
      <w:tr w:rsidR="004854A7" w:rsidRPr="001D5E81" w14:paraId="3E9B906B" w14:textId="77777777" w:rsidTr="001D5E81">
        <w:tc>
          <w:tcPr>
            <w:tcW w:w="13948" w:type="dxa"/>
          </w:tcPr>
          <w:p w14:paraId="6357E93C" w14:textId="77777777" w:rsidR="004854A7" w:rsidRPr="001D5E81" w:rsidRDefault="004854A7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("Prognosis"[Mesh] OR "Prognostic Value" OR "Prognostic Factor" OR "Survival" OR "Overall Survival" OR "Disease-Free Survival" OR "Relapse-Free Survival" OR "Progression-Free Survival" OR "Event-Free Survival" OR "Hazard Ratio" OR "Kaplan Meier" OR "Recurrence" OR "Time to progression")) </w:t>
            </w:r>
          </w:p>
        </w:tc>
      </w:tr>
    </w:tbl>
    <w:p w14:paraId="710028BE" w14:textId="77777777" w:rsidR="004854A7" w:rsidRDefault="004854A7" w:rsidP="002E1047">
      <w:pPr>
        <w:rPr>
          <w:rFonts w:ascii="Helvetica Neue" w:hAnsi="Helvetica Neue" w:cs="Helvetica Neue"/>
          <w:color w:val="000000"/>
          <w:sz w:val="20"/>
          <w:szCs w:val="20"/>
          <w:lang w:val="en-GB"/>
        </w:rPr>
      </w:pPr>
    </w:p>
    <w:p w14:paraId="2E27F2FE" w14:textId="77777777" w:rsidR="004854A7" w:rsidRDefault="004854A7" w:rsidP="002E1047">
      <w:pPr>
        <w:rPr>
          <w:rFonts w:ascii="Helvetica Neue" w:hAnsi="Helvetica Neue" w:cs="Helvetica Neue"/>
          <w:color w:val="000000"/>
          <w:sz w:val="20"/>
          <w:szCs w:val="20"/>
          <w:lang w:val="en-GB"/>
        </w:rPr>
      </w:pPr>
    </w:p>
    <w:p w14:paraId="4DA1B863" w14:textId="77777777" w:rsidR="008B1523" w:rsidRDefault="008B1523" w:rsidP="002E1047">
      <w:pPr>
        <w:rPr>
          <w:rFonts w:ascii="Helvetica Neue" w:hAnsi="Helvetica Neue" w:cs="Helvetica Neue"/>
          <w:color w:val="000000"/>
          <w:sz w:val="20"/>
          <w:szCs w:val="20"/>
          <w:lang w:val="en-GB"/>
        </w:rPr>
      </w:pPr>
    </w:p>
    <w:p w14:paraId="502B9E0F" w14:textId="77777777" w:rsidR="008B1523" w:rsidRDefault="008B1523" w:rsidP="002E1047">
      <w:pPr>
        <w:rPr>
          <w:rFonts w:ascii="Helvetica Neue" w:hAnsi="Helvetica Neue" w:cs="Helvetica Neue"/>
          <w:color w:val="000000"/>
          <w:sz w:val="20"/>
          <w:szCs w:val="20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8B1523" w:rsidRPr="001D5E81" w14:paraId="33A81D25" w14:textId="77777777" w:rsidTr="001D5E81">
        <w:tc>
          <w:tcPr>
            <w:tcW w:w="9016" w:type="dxa"/>
          </w:tcPr>
          <w:p w14:paraId="345B7519" w14:textId="77777777" w:rsidR="008B1523" w:rsidRPr="001D5E81" w:rsidRDefault="008B1523">
            <w:pPr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</w:pPr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COL1A1-PUBMED</w:t>
            </w:r>
          </w:p>
        </w:tc>
      </w:tr>
      <w:tr w:rsidR="008B1523" w:rsidRPr="001D5E81" w14:paraId="78DBEC77" w14:textId="77777777" w:rsidTr="001D5E81">
        <w:tc>
          <w:tcPr>
            <w:tcW w:w="9016" w:type="dxa"/>
          </w:tcPr>
          <w:p w14:paraId="5372DED8" w14:textId="77777777" w:rsidR="008B1523" w:rsidRPr="001D5E81" w:rsidRDefault="008B1523">
            <w:pPr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</w:pPr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("collagen type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i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, alpha 1 chain/analysi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lagen type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i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, alpha 1 chain/genetic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lagen type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i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, alpha 1 chain/pharmac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("Collagen Type I Alpha 1 Chain"[All Fields] OR "COL1A1 Protein"[All Fields] OR "COL1A1"[All Fields] OR "Type I Collagen alpha 1"[All Fields] OR "collagen alpha 1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i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"[All Fields] OR "pro alpha1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i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collagen"[All Fields] OR "pro alpha1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i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collagen"[All Fields] OR "Pro alpha 1 Collagen"[All Fields] OR "Pro alpha 1 Collagen"[All Fields] OR "Pro alpha 1 Collagen"[All Fields] OR "procollagen alpha1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i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All Fields])) AND ("colorectal neoplasms/blood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hemically induced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hemist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lassification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omplication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diagnosi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drug therap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epidemi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ethn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etiology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genetic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immun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metabolism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mortalit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path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physiopath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radiotherap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seconda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surge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therap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("colorectal neoplasm*"[All Fields] OR "colorectal tumour*"[All Fields] OR "colorectal cancer*"[All Fields] OR "colorectal adenocarcinoma"[All Fields] OR "colorectal carcinoma"[All Fields] OR "colon neoplasm*"[All Fields] OR "colon cancer*"[All Fields] OR "colon tumour*"[All Fields] OR "colon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tumor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*"[All Fields] OR "colon adenocarcinoma"[All Fields] OR "colon carcinoma"[All Fields] OR "rectal cancer*"[All Fields] OR "rectal neoplasm*"[All Fields] OR "rectal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tumor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*"[All Fields] OR "rectal tumour*"[All Fields] OR "rectal carcinoma"[All Fields] OR "rectal adenocarcinoma"[All Fields])) AND </w:t>
            </w:r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lastRenderedPageBreak/>
              <w:t>("Prognosi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Survival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("Prognosis"[All Fields] OR "prognostic"[All Fields] OR "Survival"[All Fields] OR "outcome"[All Fields]))</w:t>
            </w:r>
          </w:p>
        </w:tc>
      </w:tr>
    </w:tbl>
    <w:p w14:paraId="280B95EE" w14:textId="77777777" w:rsidR="002E1047" w:rsidRDefault="002E1047" w:rsidP="002E1047">
      <w:pPr>
        <w:rPr>
          <w:rFonts w:ascii="Helvetica Neue" w:hAnsi="Helvetica Neue" w:cs="Helvetica Neue"/>
          <w:color w:val="000000"/>
          <w:sz w:val="20"/>
          <w:szCs w:val="20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4854A7" w:rsidRPr="001D5E81" w14:paraId="569D6156" w14:textId="77777777" w:rsidTr="001D5E81">
        <w:tc>
          <w:tcPr>
            <w:tcW w:w="13948" w:type="dxa"/>
          </w:tcPr>
          <w:p w14:paraId="5F83994F" w14:textId="77777777" w:rsidR="004854A7" w:rsidRPr="001D5E81" w:rsidRDefault="004854A7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(("Collagen Type I, alpha 1 Chain"[Mesh] OR "Collagen type I Alpha 1 chain" OR "COL1A1") </w:t>
            </w:r>
          </w:p>
        </w:tc>
      </w:tr>
      <w:tr w:rsidR="004854A7" w:rsidRPr="001D5E81" w14:paraId="57A87DA9" w14:textId="77777777" w:rsidTr="001D5E81">
        <w:tc>
          <w:tcPr>
            <w:tcW w:w="13948" w:type="dxa"/>
          </w:tcPr>
          <w:p w14:paraId="6EAC00D2" w14:textId="77777777" w:rsidR="004854A7" w:rsidRPr="001D5E81" w:rsidRDefault="004854A7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AND </w:t>
            </w:r>
          </w:p>
        </w:tc>
      </w:tr>
      <w:tr w:rsidR="004854A7" w:rsidRPr="001D5E81" w14:paraId="1F0CB843" w14:textId="77777777" w:rsidTr="001D5E81">
        <w:tc>
          <w:tcPr>
            <w:tcW w:w="13948" w:type="dxa"/>
          </w:tcPr>
          <w:p w14:paraId="75E9A285" w14:textId="77777777" w:rsidR="004854A7" w:rsidRPr="001D5E81" w:rsidRDefault="004854A7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("Colorectal Neoplasms"[Mesh] OR "Colorectal Cancer" OR "Colon Cancer" OR "Rectal Cancer" OR "Colorectal Carcinoma" OR "Colorectal Adenocarcinoma" OR "Colonic Neoplasms" OR "Rectal Neoplasms") </w:t>
            </w:r>
          </w:p>
        </w:tc>
      </w:tr>
      <w:tr w:rsidR="004854A7" w:rsidRPr="001D5E81" w14:paraId="61792BC4" w14:textId="77777777" w:rsidTr="001D5E81">
        <w:tc>
          <w:tcPr>
            <w:tcW w:w="13948" w:type="dxa"/>
          </w:tcPr>
          <w:p w14:paraId="4605A434" w14:textId="77777777" w:rsidR="004854A7" w:rsidRPr="001D5E81" w:rsidRDefault="004854A7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AND </w:t>
            </w:r>
          </w:p>
        </w:tc>
      </w:tr>
      <w:tr w:rsidR="004854A7" w:rsidRPr="001D5E81" w14:paraId="51D3979D" w14:textId="77777777" w:rsidTr="001D5E81">
        <w:tc>
          <w:tcPr>
            <w:tcW w:w="13948" w:type="dxa"/>
          </w:tcPr>
          <w:p w14:paraId="0090E5FC" w14:textId="77777777" w:rsidR="004854A7" w:rsidRPr="001D5E81" w:rsidRDefault="004854A7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("Prognosis"[Mesh] OR "Prognostic Value" OR "Prognostic Factor" OR "Survival" OR "Overall Survival" OR "Disease-Free Survival" OR "Relapse-Free Survival" OR "Progression-Free Survival" OR "Event-Free Survival" OR "Hazard Ratio" OR "Kaplan Meier" OR "Recurrence" OR "Time to progression")) </w:t>
            </w:r>
          </w:p>
        </w:tc>
      </w:tr>
    </w:tbl>
    <w:p w14:paraId="3D6C3C2D" w14:textId="77777777" w:rsidR="002E1047" w:rsidRDefault="002E1047" w:rsidP="002E1047"/>
    <w:p w14:paraId="7C4D5CFD" w14:textId="77777777" w:rsidR="002E1047" w:rsidRDefault="002E1047" w:rsidP="002E1047"/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016"/>
      </w:tblGrid>
      <w:tr w:rsidR="008B1523" w:rsidRPr="001D5E81" w14:paraId="66F7F135" w14:textId="77777777" w:rsidTr="001D5E81">
        <w:tc>
          <w:tcPr>
            <w:tcW w:w="9016" w:type="dxa"/>
          </w:tcPr>
          <w:p w14:paraId="3EF56386" w14:textId="77777777" w:rsidR="008B1523" w:rsidRPr="001D5E81" w:rsidRDefault="008B1523">
            <w:pPr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</w:pPr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DECORIN – PUBMED</w:t>
            </w:r>
          </w:p>
        </w:tc>
      </w:tr>
      <w:tr w:rsidR="008B1523" w:rsidRPr="001D5E81" w14:paraId="3D0E7A3E" w14:textId="77777777" w:rsidTr="001D5E81">
        <w:tc>
          <w:tcPr>
            <w:tcW w:w="9016" w:type="dxa"/>
          </w:tcPr>
          <w:p w14:paraId="50ED5CD0" w14:textId="77777777" w:rsidR="008B1523" w:rsidRPr="001D5E81" w:rsidRDefault="008B1523">
            <w:pPr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</w:pPr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(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decorin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receptor"[Supplementary Concept] OR 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dcn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protein human"[Supplementary Concept] OR (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decorin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/blood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decorin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/drug effect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decorin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/genetic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decorin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/immun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decorin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/pharmac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decorin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/physi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decorin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/therapeutic use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) OR (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Decorin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All Fields] OR "DCN"[All Fields] OR "DSPG-II"[All Fields] OR "Bone Proteoglycan II"[All Fields] OR (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Decorin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Decorin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All Fields] OR ("proteoglycan"[All Fields] AND "ii"[All Fields] AND "bone"[All Fields])))) AND ("Prognosi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Survival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("Prognosis"[All Fields] OR "prognostic"[All Fields] OR "Survival"[All Fields] OR "outcome"[All Fields])) AND ("colorectal neoplasms/blood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hemically induced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hemist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lassification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complication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diagnosi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drug therap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epidemi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ethn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etiology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genetics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immun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metabolism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mortalit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path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physiopatholog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radiotherap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seconda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surger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"colorectal neoplasms/therapy"[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MeSH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 Terms] OR ("colorectal neoplasm*"[All Fields] OR "colorectal tumour*"[All Fields] OR "colorectal cancer*"[All Fields] OR "colorectal adenocarcinoma"[All Fields] OR "colorectal carcinoma"[All Fields] OR "colon neoplasm*"[All Fields] OR "colon cancer*"[All Fields] OR "colon tumour*"[All Fields] OR "colon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tumor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 xml:space="preserve">*"[All Fields] OR "colon adenocarcinoma"[All Fields] OR "colon carcinoma"[All Fields] OR "rectal cancer*"[All Fields] OR "rectal neoplasm*"[All Fields] OR "rectal </w:t>
            </w:r>
            <w:proofErr w:type="spellStart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tumor</w:t>
            </w:r>
            <w:proofErr w:type="spellEnd"/>
            <w:r w:rsidRPr="001D5E81"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  <w:t>*"[All Fields] OR "rectal tumour*"[All Fields] OR "rectal carcinoma"[All Fields] OR "rectal adenocarcinoma"[All Fields]))</w:t>
            </w:r>
          </w:p>
        </w:tc>
      </w:tr>
      <w:tr w:rsidR="008B1523" w:rsidRPr="001D5E81" w14:paraId="633270D7" w14:textId="77777777" w:rsidTr="001D5E81">
        <w:tc>
          <w:tcPr>
            <w:tcW w:w="9016" w:type="dxa"/>
          </w:tcPr>
          <w:p w14:paraId="6F747ED4" w14:textId="77777777" w:rsidR="008B1523" w:rsidRPr="001D5E81" w:rsidRDefault="008B1523">
            <w:pPr>
              <w:rPr>
                <w:rFonts w:ascii="Helvetica Neue" w:hAnsi="Helvetica Neue" w:cs="Helvetica Neue"/>
                <w:color w:val="000000"/>
                <w:sz w:val="20"/>
                <w:szCs w:val="20"/>
                <w:lang w:val="en-GB"/>
              </w:rPr>
            </w:pPr>
          </w:p>
        </w:tc>
      </w:tr>
    </w:tbl>
    <w:p w14:paraId="211FE29E" w14:textId="77777777" w:rsidR="008B1523" w:rsidRDefault="008B1523" w:rsidP="002E1047">
      <w:pPr>
        <w:rPr>
          <w:rFonts w:ascii="Helvetica Neue" w:hAnsi="Helvetica Neue" w:cs="Helvetica Neue"/>
          <w:color w:val="000000"/>
          <w:sz w:val="20"/>
          <w:szCs w:val="20"/>
          <w:lang w:val="en-GB"/>
        </w:rPr>
      </w:pP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9242"/>
      </w:tblGrid>
      <w:tr w:rsidR="004854A7" w:rsidRPr="001D5E81" w14:paraId="076DD637" w14:textId="77777777" w:rsidTr="001D5E81">
        <w:tc>
          <w:tcPr>
            <w:tcW w:w="13948" w:type="dxa"/>
          </w:tcPr>
          <w:p w14:paraId="5F457A33" w14:textId="77777777" w:rsidR="004854A7" w:rsidRPr="001D5E81" w:rsidRDefault="004854A7">
            <w:pPr>
              <w:rPr>
                <w:lang w:val="en-US"/>
              </w:rPr>
            </w:pPr>
            <w:r w:rsidRPr="001D5E81">
              <w:rPr>
                <w:lang w:val="en-US"/>
              </w:rPr>
              <w:t>(("</w:t>
            </w:r>
            <w:proofErr w:type="spellStart"/>
            <w:r w:rsidRPr="001D5E81">
              <w:rPr>
                <w:lang w:val="en-US"/>
              </w:rPr>
              <w:t>Decorin</w:t>
            </w:r>
            <w:proofErr w:type="spellEnd"/>
            <w:r w:rsidRPr="001D5E81">
              <w:rPr>
                <w:lang w:val="en-US"/>
              </w:rPr>
              <w:t>"[Mesh] OR "</w:t>
            </w:r>
            <w:proofErr w:type="spellStart"/>
            <w:r w:rsidRPr="001D5E81">
              <w:rPr>
                <w:lang w:val="en-US"/>
              </w:rPr>
              <w:t>Decorin</w:t>
            </w:r>
            <w:proofErr w:type="spellEnd"/>
            <w:r w:rsidRPr="001D5E81">
              <w:rPr>
                <w:lang w:val="en-US"/>
              </w:rPr>
              <w:t xml:space="preserve">" OR "DCN") </w:t>
            </w:r>
          </w:p>
        </w:tc>
      </w:tr>
      <w:tr w:rsidR="004854A7" w:rsidRPr="001D5E81" w14:paraId="2378D027" w14:textId="77777777" w:rsidTr="001D5E81">
        <w:tc>
          <w:tcPr>
            <w:tcW w:w="13948" w:type="dxa"/>
          </w:tcPr>
          <w:p w14:paraId="1BBFADBC" w14:textId="77777777" w:rsidR="004854A7" w:rsidRPr="001D5E81" w:rsidRDefault="004854A7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AND </w:t>
            </w:r>
          </w:p>
        </w:tc>
      </w:tr>
      <w:tr w:rsidR="004854A7" w:rsidRPr="001D5E81" w14:paraId="6F92DC38" w14:textId="77777777" w:rsidTr="001D5E81">
        <w:tc>
          <w:tcPr>
            <w:tcW w:w="13948" w:type="dxa"/>
          </w:tcPr>
          <w:p w14:paraId="6CD62D40" w14:textId="77777777" w:rsidR="004854A7" w:rsidRPr="001D5E81" w:rsidRDefault="004854A7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("Colorectal Neoplasms"[Mesh] OR "Colorectal Cancer" OR "Colon Cancer" OR "Rectal Cancer" OR "Colorectal Carcinoma" OR "Colorectal Adenocarcinoma" OR "Colonic Neoplasms" OR "Rectal Neoplasms") </w:t>
            </w:r>
          </w:p>
        </w:tc>
      </w:tr>
      <w:tr w:rsidR="004854A7" w:rsidRPr="001D5E81" w14:paraId="48042D6B" w14:textId="77777777" w:rsidTr="001D5E81">
        <w:tc>
          <w:tcPr>
            <w:tcW w:w="13948" w:type="dxa"/>
          </w:tcPr>
          <w:p w14:paraId="701746CE" w14:textId="77777777" w:rsidR="004854A7" w:rsidRPr="001D5E81" w:rsidRDefault="004854A7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AND </w:t>
            </w:r>
          </w:p>
        </w:tc>
      </w:tr>
      <w:tr w:rsidR="004854A7" w:rsidRPr="001D5E81" w14:paraId="727BBDBC" w14:textId="77777777" w:rsidTr="001D5E81">
        <w:tc>
          <w:tcPr>
            <w:tcW w:w="13948" w:type="dxa"/>
          </w:tcPr>
          <w:p w14:paraId="634F40F4" w14:textId="77777777" w:rsidR="004854A7" w:rsidRPr="001D5E81" w:rsidRDefault="004854A7">
            <w:pPr>
              <w:rPr>
                <w:lang w:val="en-US"/>
              </w:rPr>
            </w:pPr>
            <w:r w:rsidRPr="001D5E81">
              <w:rPr>
                <w:lang w:val="en-US"/>
              </w:rPr>
              <w:t xml:space="preserve">("Prognosis"[Mesh] OR "Prognostic Value" OR "Prognostic Factor" OR "Survival" OR "Overall </w:t>
            </w:r>
            <w:r w:rsidRPr="001D5E81">
              <w:rPr>
                <w:lang w:val="en-US"/>
              </w:rPr>
              <w:lastRenderedPageBreak/>
              <w:t>Survival" OR "Disease-Free Survival" OR "Relapse-Free Survival" OR "Progression-Free Survival" OR "Event-Free Survival" OR "Hazard Ratio" OR "Kaplan Meier" OR "Recurrence" OR "Time to progression"))</w:t>
            </w:r>
          </w:p>
        </w:tc>
      </w:tr>
    </w:tbl>
    <w:p w14:paraId="102AC11F" w14:textId="77777777" w:rsidR="004854A7" w:rsidRDefault="004854A7" w:rsidP="002E1047">
      <w:pPr>
        <w:rPr>
          <w:rFonts w:ascii="Helvetica Neue" w:hAnsi="Helvetica Neue" w:cs="Helvetica Neue"/>
          <w:color w:val="000000"/>
          <w:sz w:val="20"/>
          <w:szCs w:val="20"/>
          <w:lang w:val="en-GB"/>
        </w:rPr>
      </w:pPr>
    </w:p>
    <w:p w14:paraId="533F846C" w14:textId="77777777" w:rsidR="008B1523" w:rsidRDefault="008B1523" w:rsidP="002E1047">
      <w:pPr>
        <w:rPr>
          <w:rFonts w:ascii="Helvetica Neue" w:hAnsi="Helvetica Neue" w:cs="Helvetica Neue"/>
          <w:color w:val="000000"/>
          <w:sz w:val="20"/>
          <w:szCs w:val="20"/>
          <w:lang w:val="en-GB"/>
        </w:rPr>
      </w:pPr>
    </w:p>
    <w:p w14:paraId="46C80BFC" w14:textId="77777777" w:rsidR="008B1523" w:rsidRDefault="008B1523" w:rsidP="008B1523"/>
    <w:p w14:paraId="038099D8" w14:textId="77777777" w:rsidR="008B1523" w:rsidRPr="00137F13" w:rsidRDefault="008B1523" w:rsidP="002E1047">
      <w:pPr>
        <w:rPr>
          <w:rFonts w:ascii="Helvetica Neue" w:hAnsi="Helvetica Neue" w:cs="Helvetica Neue"/>
          <w:color w:val="000000"/>
          <w:sz w:val="20"/>
          <w:szCs w:val="20"/>
          <w:lang w:val="en-GB"/>
        </w:rPr>
      </w:pPr>
    </w:p>
    <w:sectPr w:rsidR="008B1523" w:rsidRPr="00137F13">
      <w:footerReference w:type="default" r:id="rId7"/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0125FE2" w14:textId="77777777" w:rsidR="0014597F" w:rsidRDefault="0014597F" w:rsidP="002E1047">
      <w:r>
        <w:separator/>
      </w:r>
    </w:p>
  </w:endnote>
  <w:endnote w:type="continuationSeparator" w:id="0">
    <w:p w14:paraId="38DA8D1F" w14:textId="77777777" w:rsidR="0014597F" w:rsidRDefault="0014597F" w:rsidP="002E104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45F82C0" w14:textId="77777777" w:rsidR="00FD284E" w:rsidRDefault="00FD284E">
    <w:pPr>
      <w:pStyle w:val="Footer"/>
      <w:jc w:val="right"/>
    </w:pPr>
    <w:r>
      <w:fldChar w:fldCharType="begin"/>
    </w:r>
    <w:r>
      <w:instrText>PAGE   \* MERGEFORMAT</w:instrText>
    </w:r>
    <w:r>
      <w:fldChar w:fldCharType="separate"/>
    </w:r>
    <w:r>
      <w:rPr>
        <w:lang w:val="fr-FR"/>
      </w:rPr>
      <w:t>2</w:t>
    </w:r>
    <w:r>
      <w:fldChar w:fldCharType="end"/>
    </w:r>
  </w:p>
  <w:p w14:paraId="7F27C775" w14:textId="77777777" w:rsidR="00FD284E" w:rsidRDefault="00FD284E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40D433F" w14:textId="77777777" w:rsidR="0014597F" w:rsidRDefault="0014597F" w:rsidP="002E1047">
      <w:r>
        <w:separator/>
      </w:r>
    </w:p>
  </w:footnote>
  <w:footnote w:type="continuationSeparator" w:id="0">
    <w:p w14:paraId="4272640B" w14:textId="77777777" w:rsidR="0014597F" w:rsidRDefault="0014597F" w:rsidP="002E1047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1D035F"/>
    <w:multiLevelType w:val="multilevel"/>
    <w:tmpl w:val="E8FA823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" w15:restartNumberingAfterBreak="0">
    <w:nsid w:val="2A51227F"/>
    <w:multiLevelType w:val="multilevel"/>
    <w:tmpl w:val="3BAEEE0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370D2894"/>
    <w:multiLevelType w:val="multilevel"/>
    <w:tmpl w:val="058E702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3" w15:restartNumberingAfterBreak="0">
    <w:nsid w:val="3782304E"/>
    <w:multiLevelType w:val="multilevel"/>
    <w:tmpl w:val="A1A47BD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4" w15:restartNumberingAfterBreak="0">
    <w:nsid w:val="43276AB7"/>
    <w:multiLevelType w:val="multilevel"/>
    <w:tmpl w:val="8F1229C0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5" w15:restartNumberingAfterBreak="0">
    <w:nsid w:val="6F2114E7"/>
    <w:multiLevelType w:val="multilevel"/>
    <w:tmpl w:val="266C7402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6" w15:restartNumberingAfterBreak="0">
    <w:nsid w:val="79660228"/>
    <w:multiLevelType w:val="multilevel"/>
    <w:tmpl w:val="D71C0D5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7" w15:restartNumberingAfterBreak="0">
    <w:nsid w:val="7F13585E"/>
    <w:multiLevelType w:val="multilevel"/>
    <w:tmpl w:val="A208771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202984654">
    <w:abstractNumId w:val="2"/>
  </w:num>
  <w:num w:numId="2" w16cid:durableId="1203245956">
    <w:abstractNumId w:val="6"/>
  </w:num>
  <w:num w:numId="3" w16cid:durableId="1574848463">
    <w:abstractNumId w:val="5"/>
  </w:num>
  <w:num w:numId="4" w16cid:durableId="232355037">
    <w:abstractNumId w:val="7"/>
  </w:num>
  <w:num w:numId="5" w16cid:durableId="279798126">
    <w:abstractNumId w:val="1"/>
  </w:num>
  <w:num w:numId="6" w16cid:durableId="100229229">
    <w:abstractNumId w:val="3"/>
  </w:num>
  <w:num w:numId="7" w16cid:durableId="2087728973">
    <w:abstractNumId w:val="4"/>
  </w:num>
  <w:num w:numId="8" w16cid:durableId="141285411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oNotTrackMoves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NormalStyleForList/>
    <w:doNotUseIndentAsNumberingTabStop/>
    <w:useAltKinsokuLineBreakRules/>
    <w:allowSpaceOfSameStyleInTable/>
    <w:doNotSuppressIndentation/>
    <w:doNotAutofitConstrainedTables/>
    <w:autofitToFirstFixedWidthCell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  <w:compatSetting w:name="allowHyphenationAtTrackBottom" w:uri="http://schemas.microsoft.com/office/word" w:val="1"/>
    <w:compatSetting w:name="useWord2013TrackBottomHyphenation" w:uri="http://schemas.microsoft.com/office/word" w:val="1"/>
  </w:compat>
  <w:docVars>
    <w:docVar w:name="__Grammarly_42____i" w:val="H4sIAAAAAAAEAKtWckksSQxILCpxzi/NK1GyMqwFAAEhoTITAAAA"/>
    <w:docVar w:name="__Grammarly_42___1" w:val="H4sIAAAAAAAEAKtWcslP9kxRslIyNDa2NDc2NDI2N7MwNzM1sTBU0lEKTi0uzszPAykwrAUAVBi0wiwAAAA="/>
  </w:docVars>
  <w:rsids>
    <w:rsidRoot w:val="005735ED"/>
    <w:rsid w:val="00057F8B"/>
    <w:rsid w:val="000F1935"/>
    <w:rsid w:val="001345F9"/>
    <w:rsid w:val="00137F13"/>
    <w:rsid w:val="0014597F"/>
    <w:rsid w:val="0015301B"/>
    <w:rsid w:val="0016340F"/>
    <w:rsid w:val="001D5E81"/>
    <w:rsid w:val="00246339"/>
    <w:rsid w:val="00266B9F"/>
    <w:rsid w:val="002E1047"/>
    <w:rsid w:val="00353FE1"/>
    <w:rsid w:val="00365FD1"/>
    <w:rsid w:val="00444D1E"/>
    <w:rsid w:val="004537CC"/>
    <w:rsid w:val="004854A7"/>
    <w:rsid w:val="004A6CC0"/>
    <w:rsid w:val="00504D72"/>
    <w:rsid w:val="00540901"/>
    <w:rsid w:val="00555817"/>
    <w:rsid w:val="005735ED"/>
    <w:rsid w:val="005742B7"/>
    <w:rsid w:val="005B3666"/>
    <w:rsid w:val="00632CBA"/>
    <w:rsid w:val="0066446D"/>
    <w:rsid w:val="006A6B6E"/>
    <w:rsid w:val="006C66ED"/>
    <w:rsid w:val="006D04A0"/>
    <w:rsid w:val="00734676"/>
    <w:rsid w:val="007B6C25"/>
    <w:rsid w:val="00813FF6"/>
    <w:rsid w:val="00886E31"/>
    <w:rsid w:val="008B1523"/>
    <w:rsid w:val="008D7241"/>
    <w:rsid w:val="00907295"/>
    <w:rsid w:val="00A22148"/>
    <w:rsid w:val="00A87BE6"/>
    <w:rsid w:val="00B01EBB"/>
    <w:rsid w:val="00B725D9"/>
    <w:rsid w:val="00C909DD"/>
    <w:rsid w:val="00DB1FDD"/>
    <w:rsid w:val="00DF5AE8"/>
    <w:rsid w:val="00E06B8E"/>
    <w:rsid w:val="00EF1F52"/>
    <w:rsid w:val="00F178C8"/>
    <w:rsid w:val="00F5070D"/>
    <w:rsid w:val="00F51639"/>
    <w:rsid w:val="00FD28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D87B4D2"/>
  <w15:chartTrackingRefBased/>
  <w15:docId w15:val="{5DC5E2DB-2414-4311-A9E3-097A4F5AEE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Calibri" w:eastAsia="Calibri" w:hAnsi="Calibri" w:cs="Times New Roman"/>
        <w:lang w:val="fr-FR" w:eastAsia="fr-F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5735ED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Strong">
    <w:name w:val="Strong"/>
    <w:uiPriority w:val="22"/>
    <w:qFormat/>
    <w:rsid w:val="005735ED"/>
    <w:rPr>
      <w:b/>
      <w:bCs/>
    </w:rPr>
  </w:style>
  <w:style w:type="character" w:customStyle="1" w:styleId="apple-converted-space">
    <w:name w:val="apple-converted-space"/>
    <w:basedOn w:val="DefaultParagraphFont"/>
    <w:rsid w:val="005735ED"/>
  </w:style>
  <w:style w:type="character" w:styleId="Hyperlink">
    <w:name w:val="Hyperlink"/>
    <w:uiPriority w:val="99"/>
    <w:semiHidden/>
    <w:unhideWhenUsed/>
    <w:rsid w:val="00246339"/>
    <w:rPr>
      <w:color w:val="0000FF"/>
      <w:u w:val="single"/>
    </w:rPr>
  </w:style>
  <w:style w:type="character" w:customStyle="1" w:styleId="term">
    <w:name w:val="term"/>
    <w:basedOn w:val="DefaultParagraphFont"/>
    <w:rsid w:val="00246339"/>
  </w:style>
  <w:style w:type="character" w:styleId="FollowedHyperlink">
    <w:name w:val="FollowedHyperlink"/>
    <w:uiPriority w:val="99"/>
    <w:semiHidden/>
    <w:unhideWhenUsed/>
    <w:rsid w:val="00137F13"/>
    <w:rPr>
      <w:color w:val="954F72"/>
      <w:u w:val="single"/>
    </w:rPr>
  </w:style>
  <w:style w:type="paragraph" w:styleId="Header">
    <w:name w:val="header"/>
    <w:basedOn w:val="Normal"/>
    <w:link w:val="HeaderChar"/>
    <w:uiPriority w:val="99"/>
    <w:unhideWhenUsed/>
    <w:rsid w:val="002E1047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2E1047"/>
  </w:style>
  <w:style w:type="paragraph" w:styleId="Footer">
    <w:name w:val="footer"/>
    <w:basedOn w:val="Normal"/>
    <w:link w:val="FooterChar"/>
    <w:uiPriority w:val="99"/>
    <w:unhideWhenUsed/>
    <w:rsid w:val="002E1047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2E1047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69288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773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5</Pages>
  <Words>7470</Words>
  <Characters>41090</Characters>
  <Application>Microsoft Office Word</Application>
  <DocSecurity>0</DocSecurity>
  <Lines>342</Lines>
  <Paragraphs>9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4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xandra Stefan</dc:creator>
  <cp:keywords/>
  <dc:description/>
  <cp:lastModifiedBy>ILIE Silvia</cp:lastModifiedBy>
  <cp:revision>2</cp:revision>
  <dcterms:created xsi:type="dcterms:W3CDTF">2025-07-18T11:39:00Z</dcterms:created>
  <dcterms:modified xsi:type="dcterms:W3CDTF">2025-07-18T11:39:00Z</dcterms:modified>
</cp:coreProperties>
</file>